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EC6EF5" w14:textId="64906DA5" w:rsidR="00033DFE" w:rsidRDefault="00723883" w:rsidP="007915D1">
      <w:pPr>
        <w:jc w:val="both"/>
        <w:rPr>
          <w:rFonts w:ascii="Arial" w:hAnsi="Arial" w:cs="Arial"/>
          <w:b/>
          <w:sz w:val="22"/>
          <w:szCs w:val="22"/>
          <w:u w:val="single"/>
        </w:rPr>
      </w:pPr>
      <w:bookmarkStart w:id="0" w:name="_GoBack"/>
      <w:bookmarkEnd w:id="0"/>
      <w:r>
        <w:rPr>
          <w:rFonts w:ascii="Arial" w:hAnsi="Arial" w:cs="Arial"/>
          <w:b/>
          <w:noProof/>
          <w:sz w:val="22"/>
          <w:szCs w:val="22"/>
          <w:u w:val="single"/>
          <w:lang w:val="en-PH" w:eastAsia="en-PH"/>
        </w:rPr>
        <w:drawing>
          <wp:inline distT="0" distB="0" distL="0" distR="0" wp14:anchorId="5A4EDF81" wp14:editId="092F2D1B">
            <wp:extent cx="5943600" cy="5505450"/>
            <wp:effectExtent l="0" t="0" r="0" b="0"/>
            <wp:docPr id="13906495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505450"/>
                    </a:xfrm>
                    <a:prstGeom prst="rect">
                      <a:avLst/>
                    </a:prstGeom>
                    <a:noFill/>
                    <a:ln>
                      <a:noFill/>
                    </a:ln>
                  </pic:spPr>
                </pic:pic>
              </a:graphicData>
            </a:graphic>
          </wp:inline>
        </w:drawing>
      </w:r>
    </w:p>
    <w:p w14:paraId="50A9193E" w14:textId="35E50434" w:rsidR="00531F35" w:rsidRDefault="00033DFE" w:rsidP="007915D1">
      <w:pPr>
        <w:jc w:val="both"/>
        <w:rPr>
          <w:rFonts w:ascii="Arial" w:hAnsi="Arial" w:cs="Arial"/>
          <w:bCs/>
          <w:sz w:val="22"/>
          <w:szCs w:val="22"/>
        </w:rPr>
      </w:pPr>
      <w:bookmarkStart w:id="1" w:name="_Hlk206530839"/>
      <w:r>
        <w:rPr>
          <w:rFonts w:ascii="Arial" w:hAnsi="Arial" w:cs="Arial"/>
          <w:b/>
          <w:sz w:val="22"/>
          <w:szCs w:val="22"/>
        </w:rPr>
        <w:t xml:space="preserve">Supplemental Figure 1: Area under the curve </w:t>
      </w:r>
      <w:proofErr w:type="spellStart"/>
      <w:r>
        <w:rPr>
          <w:rFonts w:ascii="Arial" w:hAnsi="Arial" w:cs="Arial"/>
          <w:b/>
          <w:sz w:val="22"/>
          <w:szCs w:val="22"/>
        </w:rPr>
        <w:t>transepidermal</w:t>
      </w:r>
      <w:proofErr w:type="spellEnd"/>
      <w:r>
        <w:rPr>
          <w:rFonts w:ascii="Arial" w:hAnsi="Arial" w:cs="Arial"/>
          <w:b/>
          <w:sz w:val="22"/>
          <w:szCs w:val="22"/>
        </w:rPr>
        <w:t xml:space="preserve"> water loss data analysis. </w:t>
      </w:r>
      <w:r>
        <w:rPr>
          <w:rFonts w:ascii="Arial" w:hAnsi="Arial" w:cs="Arial"/>
          <w:bCs/>
          <w:sz w:val="22"/>
          <w:szCs w:val="22"/>
        </w:rPr>
        <w:t xml:space="preserve">In each case, the TEWL results were converted to a total area under the curve (AUC) value for each mouse’s data. This was then paired in an XY graphical comparison for temperature change at 15 minutes, maximum anaphylaxis score, and MCPT-1 results. Then, a simple linear regression was fitted to each dataset, and the R squared and P values reported in each sub-panel are listed for each specific linear regression model. Results are reported for all three measures for the </w:t>
      </w:r>
      <w:r w:rsidR="00357DFC">
        <w:rPr>
          <w:rFonts w:ascii="Arial" w:hAnsi="Arial" w:cs="Arial"/>
          <w:bCs/>
          <w:sz w:val="22"/>
          <w:szCs w:val="22"/>
        </w:rPr>
        <w:t>(</w:t>
      </w:r>
      <w:r>
        <w:rPr>
          <w:rFonts w:ascii="Arial" w:hAnsi="Arial" w:cs="Arial"/>
          <w:bCs/>
          <w:sz w:val="22"/>
          <w:szCs w:val="22"/>
        </w:rPr>
        <w:t xml:space="preserve">A) Histamine, </w:t>
      </w:r>
      <w:r w:rsidR="00357DFC">
        <w:rPr>
          <w:rFonts w:ascii="Arial" w:hAnsi="Arial" w:cs="Arial"/>
          <w:bCs/>
          <w:sz w:val="22"/>
          <w:szCs w:val="22"/>
        </w:rPr>
        <w:t>(</w:t>
      </w:r>
      <w:r>
        <w:rPr>
          <w:rFonts w:ascii="Arial" w:hAnsi="Arial" w:cs="Arial"/>
          <w:bCs/>
          <w:sz w:val="22"/>
          <w:szCs w:val="22"/>
        </w:rPr>
        <w:t xml:space="preserve">B) DNP, and </w:t>
      </w:r>
      <w:r w:rsidR="00357DFC">
        <w:rPr>
          <w:rFonts w:ascii="Arial" w:hAnsi="Arial" w:cs="Arial"/>
          <w:bCs/>
          <w:sz w:val="22"/>
          <w:szCs w:val="22"/>
        </w:rPr>
        <w:t>(</w:t>
      </w:r>
      <w:r>
        <w:rPr>
          <w:rFonts w:ascii="Arial" w:hAnsi="Arial" w:cs="Arial"/>
          <w:bCs/>
          <w:sz w:val="22"/>
          <w:szCs w:val="22"/>
        </w:rPr>
        <w:t xml:space="preserve">C) ovalbumin models. TEWL = </w:t>
      </w:r>
      <w:proofErr w:type="spellStart"/>
      <w:r>
        <w:rPr>
          <w:rFonts w:ascii="Arial" w:hAnsi="Arial" w:cs="Arial"/>
          <w:bCs/>
          <w:sz w:val="22"/>
          <w:szCs w:val="22"/>
        </w:rPr>
        <w:t>transepidermal</w:t>
      </w:r>
      <w:proofErr w:type="spellEnd"/>
      <w:r>
        <w:rPr>
          <w:rFonts w:ascii="Arial" w:hAnsi="Arial" w:cs="Arial"/>
          <w:bCs/>
          <w:sz w:val="22"/>
          <w:szCs w:val="22"/>
        </w:rPr>
        <w:t xml:space="preserve"> water loss, AUC = area under the curve, DNP = </w:t>
      </w:r>
      <w:proofErr w:type="spellStart"/>
      <w:r>
        <w:rPr>
          <w:rFonts w:ascii="Arial" w:hAnsi="Arial" w:cs="Arial"/>
          <w:bCs/>
          <w:sz w:val="22"/>
          <w:szCs w:val="22"/>
        </w:rPr>
        <w:t>dinitrophenol</w:t>
      </w:r>
      <w:proofErr w:type="spellEnd"/>
      <w:r>
        <w:rPr>
          <w:rFonts w:ascii="Arial" w:hAnsi="Arial" w:cs="Arial"/>
          <w:bCs/>
          <w:sz w:val="22"/>
          <w:szCs w:val="22"/>
        </w:rPr>
        <w:t xml:space="preserve">, ova = ovalbumin.  </w:t>
      </w:r>
      <w:bookmarkEnd w:id="1"/>
    </w:p>
    <w:p w14:paraId="319B569B" w14:textId="77777777" w:rsidR="002A3FB2" w:rsidRDefault="002A3FB2" w:rsidP="007915D1">
      <w:pPr>
        <w:jc w:val="both"/>
        <w:rPr>
          <w:rFonts w:ascii="Arial" w:hAnsi="Arial" w:cs="Arial"/>
          <w:bCs/>
          <w:sz w:val="22"/>
          <w:szCs w:val="22"/>
        </w:rPr>
      </w:pPr>
    </w:p>
    <w:p w14:paraId="75B619CA" w14:textId="016E74FA" w:rsidR="006844F7" w:rsidRDefault="00507E57" w:rsidP="007915D1">
      <w:pPr>
        <w:jc w:val="both"/>
      </w:pPr>
      <w:r>
        <w:rPr>
          <w:noProof/>
          <w:lang w:val="en-PH" w:eastAsia="en-PH"/>
        </w:rPr>
        <w:lastRenderedPageBreak/>
        <w:drawing>
          <wp:inline distT="0" distB="0" distL="0" distR="0" wp14:anchorId="0A8A31AB" wp14:editId="32E752B9">
            <wp:extent cx="5943600" cy="6153150"/>
            <wp:effectExtent l="0" t="0" r="0" b="0"/>
            <wp:docPr id="2067521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6153150"/>
                    </a:xfrm>
                    <a:prstGeom prst="rect">
                      <a:avLst/>
                    </a:prstGeom>
                    <a:noFill/>
                    <a:ln>
                      <a:noFill/>
                    </a:ln>
                  </pic:spPr>
                </pic:pic>
              </a:graphicData>
            </a:graphic>
          </wp:inline>
        </w:drawing>
      </w:r>
    </w:p>
    <w:p w14:paraId="5D5CACCE" w14:textId="546E5F00" w:rsidR="00AF4E17" w:rsidRPr="003663E1" w:rsidRDefault="002A3FB2" w:rsidP="003663E1">
      <w:pPr>
        <w:jc w:val="both"/>
        <w:rPr>
          <w:rFonts w:ascii="Arial" w:hAnsi="Arial" w:cs="Arial"/>
          <w:b/>
          <w:sz w:val="22"/>
          <w:szCs w:val="22"/>
          <w:u w:val="single"/>
        </w:rPr>
      </w:pPr>
      <w:r>
        <w:rPr>
          <w:rFonts w:ascii="Arial" w:hAnsi="Arial" w:cs="Arial"/>
          <w:b/>
          <w:sz w:val="22"/>
          <w:szCs w:val="22"/>
        </w:rPr>
        <w:t>Supplemental Figure 2:</w:t>
      </w:r>
      <w:r w:rsidR="00971ABC">
        <w:rPr>
          <w:rFonts w:ascii="Arial" w:hAnsi="Arial" w:cs="Arial"/>
          <w:b/>
          <w:sz w:val="22"/>
          <w:szCs w:val="22"/>
        </w:rPr>
        <w:t xml:space="preserve"> </w:t>
      </w:r>
      <w:r w:rsidR="00705FFF" w:rsidRPr="007915D1">
        <w:rPr>
          <w:rFonts w:ascii="Arial" w:eastAsia="Times New Roman" w:hAnsi="Arial" w:cs="Arial"/>
          <w:b/>
          <w:bCs/>
          <w:color w:val="000000" w:themeColor="text1"/>
          <w:sz w:val="22"/>
          <w:szCs w:val="22"/>
        </w:rPr>
        <w:t xml:space="preserve">TEWL, temperature, anaphylaxis score, </w:t>
      </w:r>
      <w:r w:rsidR="00705FFF">
        <w:rPr>
          <w:rFonts w:ascii="Arial" w:eastAsia="Times New Roman" w:hAnsi="Arial" w:cs="Arial"/>
          <w:b/>
          <w:bCs/>
          <w:color w:val="000000" w:themeColor="text1"/>
          <w:sz w:val="22"/>
          <w:szCs w:val="22"/>
        </w:rPr>
        <w:t xml:space="preserve">and </w:t>
      </w:r>
      <w:r w:rsidR="00705FFF" w:rsidRPr="007915D1">
        <w:rPr>
          <w:rFonts w:ascii="Arial" w:eastAsia="Times New Roman" w:hAnsi="Arial" w:cs="Arial"/>
          <w:b/>
          <w:bCs/>
          <w:color w:val="000000" w:themeColor="text1"/>
          <w:sz w:val="22"/>
          <w:szCs w:val="22"/>
        </w:rPr>
        <w:t>diarrhea s</w:t>
      </w:r>
      <w:r w:rsidR="00705FFF">
        <w:rPr>
          <w:rFonts w:ascii="Arial" w:eastAsia="Times New Roman" w:hAnsi="Arial" w:cs="Arial"/>
          <w:b/>
          <w:bCs/>
          <w:color w:val="000000" w:themeColor="text1"/>
          <w:sz w:val="22"/>
          <w:szCs w:val="22"/>
        </w:rPr>
        <w:t xml:space="preserve">tatus </w:t>
      </w:r>
      <w:r w:rsidR="00705FFF" w:rsidRPr="007915D1">
        <w:rPr>
          <w:rFonts w:ascii="Arial" w:eastAsia="Times New Roman" w:hAnsi="Arial" w:cs="Arial"/>
          <w:b/>
          <w:bCs/>
          <w:color w:val="000000" w:themeColor="text1"/>
          <w:sz w:val="22"/>
          <w:szCs w:val="22"/>
        </w:rPr>
        <w:t>measurements of control mice and mice orally challenged with OVA</w:t>
      </w:r>
      <w:r w:rsidR="00837E89">
        <w:rPr>
          <w:rFonts w:ascii="Arial" w:hAnsi="Arial" w:cs="Arial"/>
          <w:b/>
          <w:sz w:val="22"/>
          <w:szCs w:val="22"/>
        </w:rPr>
        <w:t xml:space="preserve"> from trials 4-6.</w:t>
      </w:r>
      <w:r w:rsidR="008D2FA5">
        <w:rPr>
          <w:rFonts w:ascii="Arial" w:hAnsi="Arial" w:cs="Arial"/>
          <w:b/>
          <w:sz w:val="22"/>
          <w:szCs w:val="22"/>
        </w:rPr>
        <w:t xml:space="preserve"> </w:t>
      </w:r>
      <w:r w:rsidR="00B02293" w:rsidRPr="00B52C41">
        <w:rPr>
          <w:rFonts w:ascii="Arial" w:eastAsia="Times New Roman" w:hAnsi="Arial" w:cs="Arial"/>
          <w:color w:val="000000" w:themeColor="text1"/>
          <w:sz w:val="22"/>
          <w:szCs w:val="22"/>
        </w:rPr>
        <w:t>(</w:t>
      </w:r>
      <w:r w:rsidR="00B02293">
        <w:rPr>
          <w:rFonts w:ascii="Arial" w:eastAsia="Times New Roman" w:hAnsi="Arial" w:cs="Arial"/>
          <w:color w:val="000000" w:themeColor="text1"/>
          <w:sz w:val="22"/>
          <w:szCs w:val="22"/>
        </w:rPr>
        <w:t>A</w:t>
      </w:r>
      <w:r w:rsidR="00B02293" w:rsidRPr="00B52C41">
        <w:rPr>
          <w:rFonts w:ascii="Arial" w:eastAsia="Times New Roman" w:hAnsi="Arial" w:cs="Arial"/>
          <w:color w:val="000000" w:themeColor="text1"/>
          <w:sz w:val="22"/>
          <w:szCs w:val="22"/>
        </w:rPr>
        <w:t>)</w:t>
      </w:r>
      <w:r w:rsidR="00EE1CD0">
        <w:rPr>
          <w:rFonts w:ascii="Arial" w:eastAsia="Times New Roman" w:hAnsi="Arial" w:cs="Arial"/>
          <w:color w:val="000000" w:themeColor="text1"/>
          <w:sz w:val="22"/>
          <w:szCs w:val="22"/>
        </w:rPr>
        <w:t xml:space="preserve"> From trials 4 through 6, TEWL </w:t>
      </w:r>
      <w:r w:rsidR="00B02293" w:rsidRPr="00B52C41">
        <w:rPr>
          <w:rFonts w:ascii="Arial" w:eastAsia="Times New Roman" w:hAnsi="Arial" w:cs="Arial"/>
          <w:color w:val="000000" w:themeColor="text1"/>
          <w:sz w:val="22"/>
          <w:szCs w:val="22"/>
        </w:rPr>
        <w:t xml:space="preserve">of </w:t>
      </w:r>
      <w:r w:rsidR="00C22C7B">
        <w:rPr>
          <w:rFonts w:ascii="Arial" w:eastAsia="Times New Roman" w:hAnsi="Arial" w:cs="Arial"/>
          <w:color w:val="000000" w:themeColor="text1"/>
          <w:sz w:val="22"/>
          <w:szCs w:val="22"/>
        </w:rPr>
        <w:t xml:space="preserve">control </w:t>
      </w:r>
      <w:r w:rsidR="00B02293" w:rsidRPr="00B52C41">
        <w:rPr>
          <w:rFonts w:ascii="Arial" w:eastAsia="Times New Roman" w:hAnsi="Arial" w:cs="Arial"/>
          <w:color w:val="000000" w:themeColor="text1"/>
          <w:sz w:val="22"/>
          <w:szCs w:val="22"/>
        </w:rPr>
        <w:t xml:space="preserve">mice </w:t>
      </w:r>
      <w:r w:rsidR="00C22C7B">
        <w:rPr>
          <w:rFonts w:ascii="Arial" w:eastAsia="Times New Roman" w:hAnsi="Arial" w:cs="Arial"/>
          <w:color w:val="000000" w:themeColor="text1"/>
          <w:sz w:val="22"/>
          <w:szCs w:val="22"/>
        </w:rPr>
        <w:t>and mice orally challenged with OVA</w:t>
      </w:r>
      <w:r w:rsidR="00EE1CD0">
        <w:rPr>
          <w:rFonts w:ascii="Arial" w:eastAsia="Times New Roman" w:hAnsi="Arial" w:cs="Arial"/>
          <w:color w:val="000000" w:themeColor="text1"/>
          <w:sz w:val="22"/>
          <w:szCs w:val="22"/>
        </w:rPr>
        <w:t xml:space="preserve"> </w:t>
      </w:r>
      <w:r w:rsidR="00B02293" w:rsidRPr="00B52C41">
        <w:rPr>
          <w:rFonts w:ascii="Arial" w:eastAsia="Times New Roman" w:hAnsi="Arial" w:cs="Arial"/>
          <w:color w:val="000000" w:themeColor="text1"/>
          <w:sz w:val="22"/>
          <w:szCs w:val="22"/>
        </w:rPr>
        <w:t>at 15 minutes subtracted from baseline TEWL to get TEWL change at 15 minutes. Control n</w:t>
      </w:r>
      <w:r w:rsidR="006844F7">
        <w:rPr>
          <w:rFonts w:ascii="Arial" w:eastAsia="Times New Roman" w:hAnsi="Arial" w:cs="Arial"/>
          <w:color w:val="000000" w:themeColor="text1"/>
          <w:sz w:val="22"/>
          <w:szCs w:val="22"/>
        </w:rPr>
        <w:t xml:space="preserve"> </w:t>
      </w:r>
      <w:r w:rsidR="00B02293" w:rsidRPr="00B52C41">
        <w:rPr>
          <w:rFonts w:ascii="Arial" w:eastAsia="Times New Roman" w:hAnsi="Arial" w:cs="Arial"/>
          <w:color w:val="000000" w:themeColor="text1"/>
          <w:sz w:val="22"/>
          <w:szCs w:val="22"/>
        </w:rPr>
        <w:t>= 25</w:t>
      </w:r>
      <w:r w:rsidR="00EA0938">
        <w:rPr>
          <w:rFonts w:ascii="Arial" w:eastAsia="Times New Roman" w:hAnsi="Arial" w:cs="Arial"/>
          <w:color w:val="000000" w:themeColor="text1"/>
          <w:sz w:val="22"/>
          <w:szCs w:val="22"/>
        </w:rPr>
        <w:t xml:space="preserve"> each</w:t>
      </w:r>
      <w:r w:rsidR="00B02293" w:rsidRPr="00B52C41">
        <w:rPr>
          <w:rFonts w:ascii="Arial" w:eastAsia="Times New Roman" w:hAnsi="Arial" w:cs="Arial"/>
          <w:color w:val="000000" w:themeColor="text1"/>
          <w:sz w:val="22"/>
          <w:szCs w:val="22"/>
        </w:rPr>
        <w:t>, OVA n</w:t>
      </w:r>
      <w:r w:rsidR="006844F7">
        <w:rPr>
          <w:rFonts w:ascii="Arial" w:eastAsia="Times New Roman" w:hAnsi="Arial" w:cs="Arial"/>
          <w:color w:val="000000" w:themeColor="text1"/>
          <w:sz w:val="22"/>
          <w:szCs w:val="22"/>
        </w:rPr>
        <w:t xml:space="preserve"> </w:t>
      </w:r>
      <w:r w:rsidR="00B02293" w:rsidRPr="00B52C41">
        <w:rPr>
          <w:rFonts w:ascii="Arial" w:eastAsia="Times New Roman" w:hAnsi="Arial" w:cs="Arial"/>
          <w:color w:val="000000" w:themeColor="text1"/>
          <w:sz w:val="22"/>
          <w:szCs w:val="22"/>
        </w:rPr>
        <w:t>= 2</w:t>
      </w:r>
      <w:r w:rsidR="00987BAC">
        <w:rPr>
          <w:rFonts w:ascii="Arial" w:eastAsia="Times New Roman" w:hAnsi="Arial" w:cs="Arial"/>
          <w:color w:val="000000" w:themeColor="text1"/>
          <w:sz w:val="22"/>
          <w:szCs w:val="22"/>
        </w:rPr>
        <w:t>4</w:t>
      </w:r>
      <w:r w:rsidR="00EA0938">
        <w:rPr>
          <w:rFonts w:ascii="Arial" w:eastAsia="Times New Roman" w:hAnsi="Arial" w:cs="Arial"/>
          <w:color w:val="000000" w:themeColor="text1"/>
          <w:sz w:val="22"/>
          <w:szCs w:val="22"/>
        </w:rPr>
        <w:t xml:space="preserve"> each</w:t>
      </w:r>
      <w:r w:rsidR="00B02293" w:rsidRPr="00B52C41">
        <w:rPr>
          <w:rFonts w:ascii="Arial" w:eastAsia="Times New Roman" w:hAnsi="Arial" w:cs="Arial"/>
          <w:color w:val="000000" w:themeColor="text1"/>
          <w:sz w:val="22"/>
          <w:szCs w:val="22"/>
        </w:rPr>
        <w:t xml:space="preserve">, </w:t>
      </w:r>
      <w:r w:rsidR="004738F2">
        <w:rPr>
          <w:rFonts w:ascii="Arial" w:eastAsia="Times New Roman" w:hAnsi="Arial" w:cs="Arial"/>
          <w:color w:val="000000" w:themeColor="text1"/>
          <w:sz w:val="22"/>
          <w:szCs w:val="22"/>
        </w:rPr>
        <w:t>ordinary one-way ANOVA</w:t>
      </w:r>
      <w:r w:rsidR="00B02293" w:rsidRPr="00B52C41">
        <w:rPr>
          <w:rFonts w:ascii="Arial" w:eastAsia="Times New Roman" w:hAnsi="Arial" w:cs="Arial"/>
          <w:color w:val="000000" w:themeColor="text1"/>
          <w:sz w:val="22"/>
          <w:szCs w:val="22"/>
        </w:rPr>
        <w:t>. (</w:t>
      </w:r>
      <w:r w:rsidR="00B02293">
        <w:rPr>
          <w:rFonts w:ascii="Arial" w:eastAsia="Times New Roman" w:hAnsi="Arial" w:cs="Arial"/>
          <w:color w:val="000000" w:themeColor="text1"/>
          <w:sz w:val="22"/>
          <w:szCs w:val="22"/>
        </w:rPr>
        <w:t>B</w:t>
      </w:r>
      <w:r w:rsidR="00B02293" w:rsidRPr="00B52C41">
        <w:rPr>
          <w:rFonts w:ascii="Arial" w:eastAsia="Times New Roman" w:hAnsi="Arial" w:cs="Arial"/>
          <w:color w:val="000000" w:themeColor="text1"/>
          <w:sz w:val="22"/>
          <w:szCs w:val="22"/>
        </w:rPr>
        <w:t>) Internal temperature of mice at 15 minutes subtracted from baseline TEWL to get TEWL change at 15 minutes. Control n</w:t>
      </w:r>
      <w:r w:rsidR="006844F7">
        <w:rPr>
          <w:rFonts w:ascii="Arial" w:eastAsia="Times New Roman" w:hAnsi="Arial" w:cs="Arial"/>
          <w:color w:val="000000" w:themeColor="text1"/>
          <w:sz w:val="22"/>
          <w:szCs w:val="22"/>
        </w:rPr>
        <w:t xml:space="preserve"> </w:t>
      </w:r>
      <w:r w:rsidR="00B02293" w:rsidRPr="00B52C41">
        <w:rPr>
          <w:rFonts w:ascii="Arial" w:eastAsia="Times New Roman" w:hAnsi="Arial" w:cs="Arial"/>
          <w:color w:val="000000" w:themeColor="text1"/>
          <w:sz w:val="22"/>
          <w:szCs w:val="22"/>
        </w:rPr>
        <w:t>= 25, OVA n</w:t>
      </w:r>
      <w:r w:rsidR="006844F7">
        <w:rPr>
          <w:rFonts w:ascii="Arial" w:eastAsia="Times New Roman" w:hAnsi="Arial" w:cs="Arial"/>
          <w:color w:val="000000" w:themeColor="text1"/>
          <w:sz w:val="22"/>
          <w:szCs w:val="22"/>
        </w:rPr>
        <w:t xml:space="preserve"> </w:t>
      </w:r>
      <w:r w:rsidR="00B02293" w:rsidRPr="00B52C41">
        <w:rPr>
          <w:rFonts w:ascii="Arial" w:eastAsia="Times New Roman" w:hAnsi="Arial" w:cs="Arial"/>
          <w:color w:val="000000" w:themeColor="text1"/>
          <w:sz w:val="22"/>
          <w:szCs w:val="22"/>
        </w:rPr>
        <w:t>= 2</w:t>
      </w:r>
      <w:r w:rsidR="00987BAC">
        <w:rPr>
          <w:rFonts w:ascii="Arial" w:eastAsia="Times New Roman" w:hAnsi="Arial" w:cs="Arial"/>
          <w:color w:val="000000" w:themeColor="text1"/>
          <w:sz w:val="22"/>
          <w:szCs w:val="22"/>
        </w:rPr>
        <w:t>4</w:t>
      </w:r>
      <w:r w:rsidR="00B02293" w:rsidRPr="00B52C41">
        <w:rPr>
          <w:rFonts w:ascii="Arial" w:eastAsia="Times New Roman" w:hAnsi="Arial" w:cs="Arial"/>
          <w:color w:val="000000" w:themeColor="text1"/>
          <w:sz w:val="22"/>
          <w:szCs w:val="22"/>
        </w:rPr>
        <w:t xml:space="preserve">, </w:t>
      </w:r>
      <w:r w:rsidR="00B23D7B">
        <w:rPr>
          <w:rFonts w:ascii="Arial" w:eastAsia="Times New Roman" w:hAnsi="Arial" w:cs="Arial"/>
          <w:color w:val="000000" w:themeColor="text1"/>
          <w:sz w:val="22"/>
          <w:szCs w:val="22"/>
        </w:rPr>
        <w:t>ordinary one-way ANOVA</w:t>
      </w:r>
      <w:r w:rsidR="00B02293" w:rsidRPr="00B52C41">
        <w:rPr>
          <w:rFonts w:ascii="Arial" w:eastAsia="Times New Roman" w:hAnsi="Arial" w:cs="Arial"/>
          <w:color w:val="000000" w:themeColor="text1"/>
          <w:sz w:val="22"/>
          <w:szCs w:val="22"/>
        </w:rPr>
        <w:t>.</w:t>
      </w:r>
      <w:r w:rsidR="001B56D6" w:rsidRPr="001B56D6">
        <w:rPr>
          <w:rFonts w:ascii="Arial" w:eastAsia="Times New Roman" w:hAnsi="Arial" w:cs="Arial"/>
          <w:color w:val="000000" w:themeColor="text1"/>
          <w:sz w:val="22"/>
          <w:szCs w:val="22"/>
        </w:rPr>
        <w:t xml:space="preserve"> </w:t>
      </w:r>
      <w:r w:rsidR="00B23D7B" w:rsidRPr="00B52C41">
        <w:rPr>
          <w:rFonts w:ascii="Arial" w:eastAsia="Times New Roman" w:hAnsi="Arial" w:cs="Arial"/>
          <w:color w:val="000000" w:themeColor="text1"/>
          <w:sz w:val="22"/>
          <w:szCs w:val="22"/>
        </w:rPr>
        <w:t>(</w:t>
      </w:r>
      <w:r w:rsidR="00B23D7B">
        <w:rPr>
          <w:rFonts w:ascii="Arial" w:eastAsia="Times New Roman" w:hAnsi="Arial" w:cs="Arial"/>
          <w:color w:val="000000" w:themeColor="text1"/>
          <w:sz w:val="22"/>
          <w:szCs w:val="22"/>
        </w:rPr>
        <w:t>C</w:t>
      </w:r>
      <w:r w:rsidR="00B23D7B" w:rsidRPr="00B52C41">
        <w:rPr>
          <w:rFonts w:ascii="Arial" w:eastAsia="Times New Roman" w:hAnsi="Arial" w:cs="Arial"/>
          <w:color w:val="000000" w:themeColor="text1"/>
          <w:sz w:val="22"/>
          <w:szCs w:val="22"/>
        </w:rPr>
        <w:t xml:space="preserve">) Highest score given to control and OVA mice </w:t>
      </w:r>
      <w:r w:rsidR="00CE1641">
        <w:rPr>
          <w:rFonts w:ascii="Arial" w:eastAsia="Times New Roman" w:hAnsi="Arial" w:cs="Arial"/>
          <w:color w:val="000000" w:themeColor="text1"/>
          <w:sz w:val="22"/>
          <w:szCs w:val="22"/>
        </w:rPr>
        <w:t>for trials 4, 5, and 6</w:t>
      </w:r>
      <w:r w:rsidR="00B23D7B" w:rsidRPr="00B52C41">
        <w:rPr>
          <w:rFonts w:ascii="Arial" w:eastAsia="Times New Roman" w:hAnsi="Arial" w:cs="Arial"/>
          <w:color w:val="000000" w:themeColor="text1"/>
          <w:sz w:val="22"/>
          <w:szCs w:val="22"/>
        </w:rPr>
        <w:t>.</w:t>
      </w:r>
      <w:r w:rsidR="00CE1641">
        <w:rPr>
          <w:rFonts w:ascii="Arial" w:eastAsia="Times New Roman" w:hAnsi="Arial" w:cs="Arial"/>
          <w:color w:val="000000" w:themeColor="text1"/>
          <w:sz w:val="22"/>
          <w:szCs w:val="22"/>
        </w:rPr>
        <w:t xml:space="preserve"> Control</w:t>
      </w:r>
      <w:r w:rsidR="00B23D7B" w:rsidRPr="00B52C41">
        <w:rPr>
          <w:rFonts w:ascii="Arial" w:eastAsia="Times New Roman" w:hAnsi="Arial" w:cs="Arial"/>
          <w:color w:val="000000" w:themeColor="text1"/>
          <w:sz w:val="22"/>
          <w:szCs w:val="22"/>
        </w:rPr>
        <w:t xml:space="preserve"> n</w:t>
      </w:r>
      <w:r w:rsidR="006844F7">
        <w:rPr>
          <w:rFonts w:ascii="Arial" w:eastAsia="Times New Roman" w:hAnsi="Arial" w:cs="Arial"/>
          <w:color w:val="000000" w:themeColor="text1"/>
          <w:sz w:val="22"/>
          <w:szCs w:val="22"/>
        </w:rPr>
        <w:t xml:space="preserve"> </w:t>
      </w:r>
      <w:r w:rsidR="00B23D7B" w:rsidRPr="00B52C41">
        <w:rPr>
          <w:rFonts w:ascii="Arial" w:eastAsia="Times New Roman" w:hAnsi="Arial" w:cs="Arial"/>
          <w:color w:val="000000" w:themeColor="text1"/>
          <w:sz w:val="22"/>
          <w:szCs w:val="22"/>
        </w:rPr>
        <w:t xml:space="preserve">= </w:t>
      </w:r>
      <w:r w:rsidR="006844F7">
        <w:rPr>
          <w:rFonts w:ascii="Arial" w:eastAsia="Times New Roman" w:hAnsi="Arial" w:cs="Arial"/>
          <w:color w:val="000000" w:themeColor="text1"/>
          <w:sz w:val="22"/>
          <w:szCs w:val="22"/>
        </w:rPr>
        <w:t>2</w:t>
      </w:r>
      <w:r w:rsidR="00B23D7B" w:rsidRPr="00B52C41">
        <w:rPr>
          <w:rFonts w:ascii="Arial" w:eastAsia="Times New Roman" w:hAnsi="Arial" w:cs="Arial"/>
          <w:color w:val="000000" w:themeColor="text1"/>
          <w:sz w:val="22"/>
          <w:szCs w:val="22"/>
        </w:rPr>
        <w:t>5,</w:t>
      </w:r>
      <w:r w:rsidR="00F30A2B">
        <w:rPr>
          <w:rFonts w:ascii="Arial" w:eastAsia="Times New Roman" w:hAnsi="Arial" w:cs="Arial"/>
          <w:color w:val="000000" w:themeColor="text1"/>
          <w:sz w:val="22"/>
          <w:szCs w:val="22"/>
        </w:rPr>
        <w:t xml:space="preserve"> OVA n</w:t>
      </w:r>
      <w:r w:rsidR="006844F7">
        <w:rPr>
          <w:rFonts w:ascii="Arial" w:eastAsia="Times New Roman" w:hAnsi="Arial" w:cs="Arial"/>
          <w:color w:val="000000" w:themeColor="text1"/>
          <w:sz w:val="22"/>
          <w:szCs w:val="22"/>
        </w:rPr>
        <w:t xml:space="preserve"> </w:t>
      </w:r>
      <w:r w:rsidR="00F30A2B">
        <w:rPr>
          <w:rFonts w:ascii="Arial" w:eastAsia="Times New Roman" w:hAnsi="Arial" w:cs="Arial"/>
          <w:color w:val="000000" w:themeColor="text1"/>
          <w:sz w:val="22"/>
          <w:szCs w:val="22"/>
        </w:rPr>
        <w:t xml:space="preserve">= 24 for each </w:t>
      </w:r>
      <w:r w:rsidR="00305EE7">
        <w:rPr>
          <w:rFonts w:ascii="Arial" w:eastAsia="Times New Roman" w:hAnsi="Arial" w:cs="Arial"/>
          <w:color w:val="000000" w:themeColor="text1"/>
          <w:sz w:val="22"/>
          <w:szCs w:val="22"/>
        </w:rPr>
        <w:t>group</w:t>
      </w:r>
      <w:r w:rsidR="00F30A2B">
        <w:rPr>
          <w:rFonts w:ascii="Arial" w:eastAsia="Times New Roman" w:hAnsi="Arial" w:cs="Arial"/>
          <w:color w:val="000000" w:themeColor="text1"/>
          <w:sz w:val="22"/>
          <w:szCs w:val="22"/>
        </w:rPr>
        <w:t>,</w:t>
      </w:r>
      <w:r w:rsidR="00B23D7B" w:rsidRPr="00B52C41">
        <w:rPr>
          <w:rFonts w:ascii="Arial" w:eastAsia="Times New Roman" w:hAnsi="Arial" w:cs="Arial"/>
          <w:color w:val="000000" w:themeColor="text1"/>
          <w:sz w:val="22"/>
          <w:szCs w:val="22"/>
        </w:rPr>
        <w:t xml:space="preserve"> </w:t>
      </w:r>
      <w:r w:rsidR="00B23D7B">
        <w:rPr>
          <w:rFonts w:ascii="Arial" w:eastAsia="Times New Roman" w:hAnsi="Arial" w:cs="Arial"/>
          <w:color w:val="000000" w:themeColor="text1"/>
          <w:sz w:val="22"/>
          <w:szCs w:val="22"/>
        </w:rPr>
        <w:t>ordinary one-way ANOVA</w:t>
      </w:r>
      <w:r w:rsidR="00B23D7B" w:rsidRPr="00B52C41">
        <w:rPr>
          <w:rFonts w:ascii="Arial" w:eastAsia="Times New Roman" w:hAnsi="Arial" w:cs="Arial"/>
          <w:color w:val="000000" w:themeColor="text1"/>
          <w:sz w:val="22"/>
          <w:szCs w:val="22"/>
        </w:rPr>
        <w:t>. (</w:t>
      </w:r>
      <w:r w:rsidR="00B23D7B">
        <w:rPr>
          <w:rFonts w:ascii="Arial" w:eastAsia="Times New Roman" w:hAnsi="Arial" w:cs="Arial"/>
          <w:color w:val="000000" w:themeColor="text1"/>
          <w:sz w:val="22"/>
          <w:szCs w:val="22"/>
        </w:rPr>
        <w:t>D</w:t>
      </w:r>
      <w:r w:rsidR="00B23D7B" w:rsidRPr="00B52C41">
        <w:rPr>
          <w:rFonts w:ascii="Arial" w:eastAsia="Times New Roman" w:hAnsi="Arial" w:cs="Arial"/>
          <w:color w:val="000000" w:themeColor="text1"/>
          <w:sz w:val="22"/>
          <w:szCs w:val="22"/>
        </w:rPr>
        <w:t xml:space="preserve">) Diarrhea status given to each control and OVA mice </w:t>
      </w:r>
      <w:r w:rsidR="00D1147F">
        <w:rPr>
          <w:rFonts w:ascii="Arial" w:eastAsia="Times New Roman" w:hAnsi="Arial" w:cs="Arial"/>
          <w:color w:val="000000" w:themeColor="text1"/>
          <w:sz w:val="22"/>
          <w:szCs w:val="22"/>
        </w:rPr>
        <w:t>during trials 4, 5, and 6</w:t>
      </w:r>
      <w:r w:rsidR="00717B5C">
        <w:rPr>
          <w:rFonts w:ascii="Arial" w:eastAsia="Times New Roman" w:hAnsi="Arial" w:cs="Arial"/>
          <w:color w:val="000000" w:themeColor="text1"/>
          <w:sz w:val="22"/>
          <w:szCs w:val="22"/>
        </w:rPr>
        <w:t>.</w:t>
      </w:r>
      <w:r w:rsidR="00B23D7B" w:rsidRPr="00B52C41">
        <w:rPr>
          <w:rFonts w:ascii="Arial" w:eastAsia="Times New Roman" w:hAnsi="Arial" w:cs="Arial"/>
          <w:color w:val="000000" w:themeColor="text1"/>
          <w:sz w:val="22"/>
          <w:szCs w:val="22"/>
        </w:rPr>
        <w:t xml:space="preserve"> Control n</w:t>
      </w:r>
      <w:r w:rsidR="006844F7">
        <w:rPr>
          <w:rFonts w:ascii="Arial" w:eastAsia="Times New Roman" w:hAnsi="Arial" w:cs="Arial"/>
          <w:color w:val="000000" w:themeColor="text1"/>
          <w:sz w:val="22"/>
          <w:szCs w:val="22"/>
        </w:rPr>
        <w:t xml:space="preserve"> </w:t>
      </w:r>
      <w:r w:rsidR="00B23D7B" w:rsidRPr="00B52C41">
        <w:rPr>
          <w:rFonts w:ascii="Arial" w:eastAsia="Times New Roman" w:hAnsi="Arial" w:cs="Arial"/>
          <w:color w:val="000000" w:themeColor="text1"/>
          <w:sz w:val="22"/>
          <w:szCs w:val="22"/>
        </w:rPr>
        <w:t xml:space="preserve">= </w:t>
      </w:r>
      <w:r w:rsidR="006844F7">
        <w:rPr>
          <w:rFonts w:ascii="Arial" w:eastAsia="Times New Roman" w:hAnsi="Arial" w:cs="Arial"/>
          <w:color w:val="000000" w:themeColor="text1"/>
          <w:sz w:val="22"/>
          <w:szCs w:val="22"/>
        </w:rPr>
        <w:t>2</w:t>
      </w:r>
      <w:r w:rsidR="00B23D7B" w:rsidRPr="00B52C41">
        <w:rPr>
          <w:rFonts w:ascii="Arial" w:eastAsia="Times New Roman" w:hAnsi="Arial" w:cs="Arial"/>
          <w:color w:val="000000" w:themeColor="text1"/>
          <w:sz w:val="22"/>
          <w:szCs w:val="22"/>
        </w:rPr>
        <w:t>5, OVA n</w:t>
      </w:r>
      <w:r w:rsidR="006844F7">
        <w:rPr>
          <w:rFonts w:ascii="Arial" w:eastAsia="Times New Roman" w:hAnsi="Arial" w:cs="Arial"/>
          <w:color w:val="000000" w:themeColor="text1"/>
          <w:sz w:val="22"/>
          <w:szCs w:val="22"/>
        </w:rPr>
        <w:t xml:space="preserve"> </w:t>
      </w:r>
      <w:r w:rsidR="00B23D7B" w:rsidRPr="00B52C41">
        <w:rPr>
          <w:rFonts w:ascii="Arial" w:eastAsia="Times New Roman" w:hAnsi="Arial" w:cs="Arial"/>
          <w:color w:val="000000" w:themeColor="text1"/>
          <w:sz w:val="22"/>
          <w:szCs w:val="22"/>
        </w:rPr>
        <w:t>= 2</w:t>
      </w:r>
      <w:r w:rsidR="00717B5C">
        <w:rPr>
          <w:rFonts w:ascii="Arial" w:eastAsia="Times New Roman" w:hAnsi="Arial" w:cs="Arial"/>
          <w:color w:val="000000" w:themeColor="text1"/>
          <w:sz w:val="22"/>
          <w:szCs w:val="22"/>
        </w:rPr>
        <w:t>4</w:t>
      </w:r>
      <w:r w:rsidR="00305EE7">
        <w:rPr>
          <w:rFonts w:ascii="Arial" w:eastAsia="Times New Roman" w:hAnsi="Arial" w:cs="Arial"/>
          <w:color w:val="000000" w:themeColor="text1"/>
          <w:sz w:val="22"/>
          <w:szCs w:val="22"/>
        </w:rPr>
        <w:t xml:space="preserve"> for each group</w:t>
      </w:r>
      <w:r w:rsidR="00B23D7B" w:rsidRPr="00B52C41">
        <w:rPr>
          <w:rFonts w:ascii="Arial" w:eastAsia="Times New Roman" w:hAnsi="Arial" w:cs="Arial"/>
          <w:color w:val="000000" w:themeColor="text1"/>
          <w:sz w:val="22"/>
          <w:szCs w:val="22"/>
        </w:rPr>
        <w:t xml:space="preserve">, </w:t>
      </w:r>
      <w:r w:rsidR="006A6633">
        <w:rPr>
          <w:rFonts w:ascii="Arial" w:eastAsia="Times New Roman" w:hAnsi="Arial" w:cs="Arial"/>
          <w:color w:val="000000" w:themeColor="text1"/>
          <w:sz w:val="22"/>
          <w:szCs w:val="22"/>
        </w:rPr>
        <w:t>ordinary one-way ANOVA</w:t>
      </w:r>
      <w:r w:rsidR="00B23D7B" w:rsidRPr="00B52C41">
        <w:rPr>
          <w:rFonts w:ascii="Arial" w:eastAsia="Times New Roman" w:hAnsi="Arial" w:cs="Arial"/>
          <w:color w:val="000000" w:themeColor="text1"/>
          <w:sz w:val="22"/>
          <w:szCs w:val="22"/>
        </w:rPr>
        <w:t xml:space="preserve">. </w:t>
      </w:r>
    </w:p>
    <w:sectPr w:rsidR="00AF4E17" w:rsidRPr="003663E1" w:rsidSect="00F0361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5CCA5E" w14:textId="77777777" w:rsidR="006F20B0" w:rsidRDefault="006F20B0">
      <w:pPr>
        <w:spacing w:after="0" w:line="240" w:lineRule="auto"/>
      </w:pPr>
      <w:r>
        <w:separator/>
      </w:r>
    </w:p>
  </w:endnote>
  <w:endnote w:type="continuationSeparator" w:id="0">
    <w:p w14:paraId="77D9218B" w14:textId="77777777" w:rsidR="006F20B0" w:rsidRDefault="006F20B0">
      <w:pPr>
        <w:spacing w:after="0" w:line="240" w:lineRule="auto"/>
      </w:pPr>
      <w:r>
        <w:continuationSeparator/>
      </w:r>
    </w:p>
  </w:endnote>
  <w:endnote w:type="continuationNotice" w:id="1">
    <w:p w14:paraId="00A21EB6" w14:textId="77777777" w:rsidR="006F20B0" w:rsidRDefault="006F20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330F1252" w14:paraId="0C459B66" w14:textId="77777777" w:rsidTr="330F1252">
      <w:trPr>
        <w:trHeight w:val="300"/>
      </w:trPr>
      <w:tc>
        <w:tcPr>
          <w:tcW w:w="3120" w:type="dxa"/>
        </w:tcPr>
        <w:p w14:paraId="40D6934B" w14:textId="653AE053" w:rsidR="330F1252" w:rsidRDefault="330F1252" w:rsidP="330F1252">
          <w:pPr>
            <w:pStyle w:val="Header"/>
            <w:ind w:left="-115"/>
          </w:pPr>
        </w:p>
      </w:tc>
      <w:tc>
        <w:tcPr>
          <w:tcW w:w="3120" w:type="dxa"/>
        </w:tcPr>
        <w:p w14:paraId="198D40FA" w14:textId="484955A3" w:rsidR="330F1252" w:rsidRDefault="330F1252" w:rsidP="330F1252">
          <w:pPr>
            <w:pStyle w:val="Header"/>
            <w:jc w:val="center"/>
          </w:pPr>
        </w:p>
      </w:tc>
      <w:tc>
        <w:tcPr>
          <w:tcW w:w="3120" w:type="dxa"/>
        </w:tcPr>
        <w:p w14:paraId="7820F5CA" w14:textId="0770AD55" w:rsidR="330F1252" w:rsidRDefault="330F1252" w:rsidP="330F1252">
          <w:pPr>
            <w:pStyle w:val="Header"/>
            <w:ind w:right="-115"/>
            <w:jc w:val="right"/>
          </w:pPr>
        </w:p>
      </w:tc>
    </w:tr>
  </w:tbl>
  <w:p w14:paraId="01A03042" w14:textId="536850E9" w:rsidR="330F1252" w:rsidRDefault="330F1252" w:rsidP="330F12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837D59" w14:textId="77777777" w:rsidR="006F20B0" w:rsidRDefault="006F20B0">
      <w:pPr>
        <w:spacing w:after="0" w:line="240" w:lineRule="auto"/>
      </w:pPr>
      <w:r>
        <w:separator/>
      </w:r>
    </w:p>
  </w:footnote>
  <w:footnote w:type="continuationSeparator" w:id="0">
    <w:p w14:paraId="2CB8F01E" w14:textId="77777777" w:rsidR="006F20B0" w:rsidRDefault="006F20B0">
      <w:pPr>
        <w:spacing w:after="0" w:line="240" w:lineRule="auto"/>
      </w:pPr>
      <w:r>
        <w:continuationSeparator/>
      </w:r>
    </w:p>
  </w:footnote>
  <w:footnote w:type="continuationNotice" w:id="1">
    <w:p w14:paraId="36FC4E16" w14:textId="77777777" w:rsidR="006F20B0" w:rsidRDefault="006F20B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330F1252" w14:paraId="6E02DB51" w14:textId="77777777" w:rsidTr="330F1252">
      <w:trPr>
        <w:trHeight w:val="300"/>
      </w:trPr>
      <w:tc>
        <w:tcPr>
          <w:tcW w:w="3120" w:type="dxa"/>
        </w:tcPr>
        <w:p w14:paraId="0394F27A" w14:textId="719DF038" w:rsidR="330F1252" w:rsidRDefault="330F1252" w:rsidP="330F1252">
          <w:pPr>
            <w:pStyle w:val="Header"/>
            <w:ind w:left="-115"/>
          </w:pPr>
        </w:p>
      </w:tc>
      <w:tc>
        <w:tcPr>
          <w:tcW w:w="3120" w:type="dxa"/>
        </w:tcPr>
        <w:p w14:paraId="2A2041CF" w14:textId="0E6E2C31" w:rsidR="330F1252" w:rsidRDefault="330F1252" w:rsidP="330F1252">
          <w:pPr>
            <w:pStyle w:val="Header"/>
            <w:jc w:val="center"/>
          </w:pPr>
        </w:p>
      </w:tc>
      <w:tc>
        <w:tcPr>
          <w:tcW w:w="3120" w:type="dxa"/>
        </w:tcPr>
        <w:p w14:paraId="10D1A82C" w14:textId="640598FF" w:rsidR="330F1252" w:rsidRDefault="330F1252" w:rsidP="330F1252">
          <w:pPr>
            <w:pStyle w:val="Header"/>
            <w:ind w:right="-115"/>
            <w:jc w:val="right"/>
          </w:pPr>
        </w:p>
      </w:tc>
    </w:tr>
  </w:tbl>
  <w:p w14:paraId="517D6E59" w14:textId="57BA7F3E" w:rsidR="330F1252" w:rsidRDefault="330F1252" w:rsidP="330F1252">
    <w:pPr>
      <w:pStyle w:val="Header"/>
    </w:pPr>
  </w:p>
</w:hdr>
</file>

<file path=word/intelligence2.xml><?xml version="1.0" encoding="utf-8"?>
<int2:intelligence xmlns:int2="http://schemas.microsoft.com/office/intelligence/2020/intelligence" xmlns:oel="http://schemas.microsoft.com/office/2019/extlst">
  <int2:observations>
    <int2:textHash int2:hashCode="lt2NlpAunFrzuW" int2:id="44oVUuMV">
      <int2:state int2:value="Rejected" int2:type="AugLoop_Text_Critique"/>
    </int2:textHash>
    <int2:textHash int2:hashCode="zSzp9gsKjJFiQi" int2:id="OmrCkGGT">
      <int2:state int2:value="Rejected" int2:type="AugLoop_Text_Critique"/>
    </int2:textHash>
    <int2:textHash int2:hashCode="Zycrm101cPbhhb" int2:id="Zlgof5Ej">
      <int2:state int2:value="Rejected" int2:type="AugLoop_Text_Critique"/>
    </int2:textHash>
    <int2:textHash int2:hashCode="0dR5CsDUVjoE4L" int2:id="l7biPFs2">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653230"/>
    <w:multiLevelType w:val="hybridMultilevel"/>
    <w:tmpl w:val="4D5E9FEC"/>
    <w:lvl w:ilvl="0" w:tplc="B314B04A">
      <w:start w:val="1"/>
      <w:numFmt w:val="bullet"/>
      <w:lvlText w:val=""/>
      <w:lvlJc w:val="left"/>
      <w:pPr>
        <w:ind w:left="720" w:hanging="360"/>
      </w:pPr>
      <w:rPr>
        <w:rFonts w:ascii="Symbol" w:hAnsi="Symbol" w:hint="default"/>
      </w:rPr>
    </w:lvl>
    <w:lvl w:ilvl="1" w:tplc="976204A8">
      <w:start w:val="1"/>
      <w:numFmt w:val="bullet"/>
      <w:lvlText w:val="o"/>
      <w:lvlJc w:val="left"/>
      <w:pPr>
        <w:ind w:left="1440" w:hanging="360"/>
      </w:pPr>
      <w:rPr>
        <w:rFonts w:ascii="Courier New" w:hAnsi="Courier New" w:hint="default"/>
      </w:rPr>
    </w:lvl>
    <w:lvl w:ilvl="2" w:tplc="F1644110">
      <w:start w:val="1"/>
      <w:numFmt w:val="bullet"/>
      <w:lvlText w:val=""/>
      <w:lvlJc w:val="left"/>
      <w:pPr>
        <w:ind w:left="2160" w:hanging="360"/>
      </w:pPr>
      <w:rPr>
        <w:rFonts w:ascii="Wingdings" w:hAnsi="Wingdings" w:hint="default"/>
      </w:rPr>
    </w:lvl>
    <w:lvl w:ilvl="3" w:tplc="8F52E1A8">
      <w:start w:val="1"/>
      <w:numFmt w:val="bullet"/>
      <w:lvlText w:val=""/>
      <w:lvlJc w:val="left"/>
      <w:pPr>
        <w:ind w:left="2880" w:hanging="360"/>
      </w:pPr>
      <w:rPr>
        <w:rFonts w:ascii="Symbol" w:hAnsi="Symbol" w:hint="default"/>
      </w:rPr>
    </w:lvl>
    <w:lvl w:ilvl="4" w:tplc="88AE226C">
      <w:start w:val="1"/>
      <w:numFmt w:val="bullet"/>
      <w:lvlText w:val="o"/>
      <w:lvlJc w:val="left"/>
      <w:pPr>
        <w:ind w:left="3600" w:hanging="360"/>
      </w:pPr>
      <w:rPr>
        <w:rFonts w:ascii="Courier New" w:hAnsi="Courier New" w:hint="default"/>
      </w:rPr>
    </w:lvl>
    <w:lvl w:ilvl="5" w:tplc="D64CAEDC">
      <w:start w:val="1"/>
      <w:numFmt w:val="bullet"/>
      <w:lvlText w:val=""/>
      <w:lvlJc w:val="left"/>
      <w:pPr>
        <w:ind w:left="4320" w:hanging="360"/>
      </w:pPr>
      <w:rPr>
        <w:rFonts w:ascii="Wingdings" w:hAnsi="Wingdings" w:hint="default"/>
      </w:rPr>
    </w:lvl>
    <w:lvl w:ilvl="6" w:tplc="DD02251A">
      <w:start w:val="1"/>
      <w:numFmt w:val="bullet"/>
      <w:lvlText w:val=""/>
      <w:lvlJc w:val="left"/>
      <w:pPr>
        <w:ind w:left="5040" w:hanging="360"/>
      </w:pPr>
      <w:rPr>
        <w:rFonts w:ascii="Symbol" w:hAnsi="Symbol" w:hint="default"/>
      </w:rPr>
    </w:lvl>
    <w:lvl w:ilvl="7" w:tplc="E03E5FB4">
      <w:start w:val="1"/>
      <w:numFmt w:val="bullet"/>
      <w:lvlText w:val="o"/>
      <w:lvlJc w:val="left"/>
      <w:pPr>
        <w:ind w:left="5760" w:hanging="360"/>
      </w:pPr>
      <w:rPr>
        <w:rFonts w:ascii="Courier New" w:hAnsi="Courier New" w:hint="default"/>
      </w:rPr>
    </w:lvl>
    <w:lvl w:ilvl="8" w:tplc="0BF86D72">
      <w:start w:val="1"/>
      <w:numFmt w:val="bullet"/>
      <w:lvlText w:val=""/>
      <w:lvlJc w:val="left"/>
      <w:pPr>
        <w:ind w:left="6480" w:hanging="360"/>
      </w:pPr>
      <w:rPr>
        <w:rFonts w:ascii="Wingdings" w:hAnsi="Wingdings" w:hint="default"/>
      </w:rPr>
    </w:lvl>
  </w:abstractNum>
  <w:abstractNum w:abstractNumId="1">
    <w:nsid w:val="262401E0"/>
    <w:multiLevelType w:val="hybridMultilevel"/>
    <w:tmpl w:val="53A6A1A2"/>
    <w:lvl w:ilvl="0" w:tplc="66CADF72">
      <w:start w:val="1"/>
      <w:numFmt w:val="bullet"/>
      <w:lvlText w:val=""/>
      <w:lvlJc w:val="left"/>
      <w:pPr>
        <w:ind w:left="720" w:hanging="360"/>
      </w:pPr>
      <w:rPr>
        <w:rFonts w:ascii="Symbol" w:hAnsi="Symbol" w:hint="default"/>
      </w:rPr>
    </w:lvl>
    <w:lvl w:ilvl="1" w:tplc="AB9860CA">
      <w:start w:val="1"/>
      <w:numFmt w:val="bullet"/>
      <w:lvlText w:val="o"/>
      <w:lvlJc w:val="left"/>
      <w:pPr>
        <w:ind w:left="1440" w:hanging="360"/>
      </w:pPr>
      <w:rPr>
        <w:rFonts w:ascii="Courier New" w:hAnsi="Courier New" w:hint="default"/>
      </w:rPr>
    </w:lvl>
    <w:lvl w:ilvl="2" w:tplc="906AA5EA">
      <w:start w:val="1"/>
      <w:numFmt w:val="bullet"/>
      <w:lvlText w:val=""/>
      <w:lvlJc w:val="left"/>
      <w:pPr>
        <w:ind w:left="2160" w:hanging="360"/>
      </w:pPr>
      <w:rPr>
        <w:rFonts w:ascii="Wingdings" w:hAnsi="Wingdings" w:hint="default"/>
      </w:rPr>
    </w:lvl>
    <w:lvl w:ilvl="3" w:tplc="9744A85E">
      <w:start w:val="1"/>
      <w:numFmt w:val="bullet"/>
      <w:lvlText w:val=""/>
      <w:lvlJc w:val="left"/>
      <w:pPr>
        <w:ind w:left="2880" w:hanging="360"/>
      </w:pPr>
      <w:rPr>
        <w:rFonts w:ascii="Symbol" w:hAnsi="Symbol" w:hint="default"/>
      </w:rPr>
    </w:lvl>
    <w:lvl w:ilvl="4" w:tplc="A56243BA">
      <w:start w:val="1"/>
      <w:numFmt w:val="bullet"/>
      <w:lvlText w:val="o"/>
      <w:lvlJc w:val="left"/>
      <w:pPr>
        <w:ind w:left="3600" w:hanging="360"/>
      </w:pPr>
      <w:rPr>
        <w:rFonts w:ascii="Courier New" w:hAnsi="Courier New" w:hint="default"/>
      </w:rPr>
    </w:lvl>
    <w:lvl w:ilvl="5" w:tplc="ABE040B8">
      <w:start w:val="1"/>
      <w:numFmt w:val="bullet"/>
      <w:lvlText w:val=""/>
      <w:lvlJc w:val="left"/>
      <w:pPr>
        <w:ind w:left="4320" w:hanging="360"/>
      </w:pPr>
      <w:rPr>
        <w:rFonts w:ascii="Wingdings" w:hAnsi="Wingdings" w:hint="default"/>
      </w:rPr>
    </w:lvl>
    <w:lvl w:ilvl="6" w:tplc="619AB8A4">
      <w:start w:val="1"/>
      <w:numFmt w:val="bullet"/>
      <w:lvlText w:val=""/>
      <w:lvlJc w:val="left"/>
      <w:pPr>
        <w:ind w:left="5040" w:hanging="360"/>
      </w:pPr>
      <w:rPr>
        <w:rFonts w:ascii="Symbol" w:hAnsi="Symbol" w:hint="default"/>
      </w:rPr>
    </w:lvl>
    <w:lvl w:ilvl="7" w:tplc="16DAE7A2">
      <w:start w:val="1"/>
      <w:numFmt w:val="bullet"/>
      <w:lvlText w:val="o"/>
      <w:lvlJc w:val="left"/>
      <w:pPr>
        <w:ind w:left="5760" w:hanging="360"/>
      </w:pPr>
      <w:rPr>
        <w:rFonts w:ascii="Courier New" w:hAnsi="Courier New" w:hint="default"/>
      </w:rPr>
    </w:lvl>
    <w:lvl w:ilvl="8" w:tplc="CD68A072">
      <w:start w:val="1"/>
      <w:numFmt w:val="bullet"/>
      <w:lvlText w:val=""/>
      <w:lvlJc w:val="left"/>
      <w:pPr>
        <w:ind w:left="6480" w:hanging="360"/>
      </w:pPr>
      <w:rPr>
        <w:rFonts w:ascii="Wingdings" w:hAnsi="Wingdings" w:hint="default"/>
      </w:rPr>
    </w:lvl>
  </w:abstractNum>
  <w:abstractNum w:abstractNumId="2">
    <w:nsid w:val="2D6AE646"/>
    <w:multiLevelType w:val="hybridMultilevel"/>
    <w:tmpl w:val="A50647E6"/>
    <w:lvl w:ilvl="0" w:tplc="D6643282">
      <w:start w:val="1"/>
      <w:numFmt w:val="bullet"/>
      <w:lvlText w:val=""/>
      <w:lvlJc w:val="left"/>
      <w:pPr>
        <w:ind w:left="720" w:hanging="360"/>
      </w:pPr>
      <w:rPr>
        <w:rFonts w:ascii="Symbol" w:hAnsi="Symbol" w:hint="default"/>
      </w:rPr>
    </w:lvl>
    <w:lvl w:ilvl="1" w:tplc="1598F17A">
      <w:start w:val="1"/>
      <w:numFmt w:val="bullet"/>
      <w:lvlText w:val="o"/>
      <w:lvlJc w:val="left"/>
      <w:pPr>
        <w:ind w:left="1440" w:hanging="360"/>
      </w:pPr>
      <w:rPr>
        <w:rFonts w:ascii="Courier New" w:hAnsi="Courier New" w:hint="default"/>
      </w:rPr>
    </w:lvl>
    <w:lvl w:ilvl="2" w:tplc="599AD76C">
      <w:start w:val="1"/>
      <w:numFmt w:val="bullet"/>
      <w:lvlText w:val=""/>
      <w:lvlJc w:val="left"/>
      <w:pPr>
        <w:ind w:left="2160" w:hanging="360"/>
      </w:pPr>
      <w:rPr>
        <w:rFonts w:ascii="Wingdings" w:hAnsi="Wingdings" w:hint="default"/>
      </w:rPr>
    </w:lvl>
    <w:lvl w:ilvl="3" w:tplc="0B2C035C">
      <w:start w:val="1"/>
      <w:numFmt w:val="bullet"/>
      <w:lvlText w:val=""/>
      <w:lvlJc w:val="left"/>
      <w:pPr>
        <w:ind w:left="2880" w:hanging="360"/>
      </w:pPr>
      <w:rPr>
        <w:rFonts w:ascii="Symbol" w:hAnsi="Symbol" w:hint="default"/>
      </w:rPr>
    </w:lvl>
    <w:lvl w:ilvl="4" w:tplc="31BC7CF8">
      <w:start w:val="1"/>
      <w:numFmt w:val="bullet"/>
      <w:lvlText w:val="o"/>
      <w:lvlJc w:val="left"/>
      <w:pPr>
        <w:ind w:left="3600" w:hanging="360"/>
      </w:pPr>
      <w:rPr>
        <w:rFonts w:ascii="Courier New" w:hAnsi="Courier New" w:hint="default"/>
      </w:rPr>
    </w:lvl>
    <w:lvl w:ilvl="5" w:tplc="D3D898AA">
      <w:start w:val="1"/>
      <w:numFmt w:val="bullet"/>
      <w:lvlText w:val=""/>
      <w:lvlJc w:val="left"/>
      <w:pPr>
        <w:ind w:left="4320" w:hanging="360"/>
      </w:pPr>
      <w:rPr>
        <w:rFonts w:ascii="Wingdings" w:hAnsi="Wingdings" w:hint="default"/>
      </w:rPr>
    </w:lvl>
    <w:lvl w:ilvl="6" w:tplc="46E40004">
      <w:start w:val="1"/>
      <w:numFmt w:val="bullet"/>
      <w:lvlText w:val=""/>
      <w:lvlJc w:val="left"/>
      <w:pPr>
        <w:ind w:left="5040" w:hanging="360"/>
      </w:pPr>
      <w:rPr>
        <w:rFonts w:ascii="Symbol" w:hAnsi="Symbol" w:hint="default"/>
      </w:rPr>
    </w:lvl>
    <w:lvl w:ilvl="7" w:tplc="0936CD30">
      <w:start w:val="1"/>
      <w:numFmt w:val="bullet"/>
      <w:lvlText w:val="o"/>
      <w:lvlJc w:val="left"/>
      <w:pPr>
        <w:ind w:left="5760" w:hanging="360"/>
      </w:pPr>
      <w:rPr>
        <w:rFonts w:ascii="Courier New" w:hAnsi="Courier New" w:hint="default"/>
      </w:rPr>
    </w:lvl>
    <w:lvl w:ilvl="8" w:tplc="4FF001D0">
      <w:start w:val="1"/>
      <w:numFmt w:val="bullet"/>
      <w:lvlText w:val=""/>
      <w:lvlJc w:val="left"/>
      <w:pPr>
        <w:ind w:left="6480" w:hanging="360"/>
      </w:pPr>
      <w:rPr>
        <w:rFonts w:ascii="Wingdings" w:hAnsi="Wingdings" w:hint="default"/>
      </w:rPr>
    </w:lvl>
  </w:abstractNum>
  <w:abstractNum w:abstractNumId="3">
    <w:nsid w:val="5726F935"/>
    <w:multiLevelType w:val="hybridMultilevel"/>
    <w:tmpl w:val="01789B60"/>
    <w:lvl w:ilvl="0" w:tplc="4394FEE4">
      <w:start w:val="1"/>
      <w:numFmt w:val="bullet"/>
      <w:lvlText w:val=""/>
      <w:lvlJc w:val="left"/>
      <w:pPr>
        <w:ind w:left="720" w:hanging="360"/>
      </w:pPr>
      <w:rPr>
        <w:rFonts w:ascii="Symbol" w:hAnsi="Symbol" w:hint="default"/>
      </w:rPr>
    </w:lvl>
    <w:lvl w:ilvl="1" w:tplc="20501786">
      <w:start w:val="1"/>
      <w:numFmt w:val="bullet"/>
      <w:lvlText w:val="o"/>
      <w:lvlJc w:val="left"/>
      <w:pPr>
        <w:ind w:left="1440" w:hanging="360"/>
      </w:pPr>
      <w:rPr>
        <w:rFonts w:ascii="Courier New" w:hAnsi="Courier New" w:hint="default"/>
      </w:rPr>
    </w:lvl>
    <w:lvl w:ilvl="2" w:tplc="B21EA238">
      <w:start w:val="1"/>
      <w:numFmt w:val="bullet"/>
      <w:lvlText w:val=""/>
      <w:lvlJc w:val="left"/>
      <w:pPr>
        <w:ind w:left="2160" w:hanging="360"/>
      </w:pPr>
      <w:rPr>
        <w:rFonts w:ascii="Wingdings" w:hAnsi="Wingdings" w:hint="default"/>
      </w:rPr>
    </w:lvl>
    <w:lvl w:ilvl="3" w:tplc="DE3C4E74">
      <w:start w:val="1"/>
      <w:numFmt w:val="bullet"/>
      <w:lvlText w:val=""/>
      <w:lvlJc w:val="left"/>
      <w:pPr>
        <w:ind w:left="2880" w:hanging="360"/>
      </w:pPr>
      <w:rPr>
        <w:rFonts w:ascii="Symbol" w:hAnsi="Symbol" w:hint="default"/>
      </w:rPr>
    </w:lvl>
    <w:lvl w:ilvl="4" w:tplc="21203F80">
      <w:start w:val="1"/>
      <w:numFmt w:val="bullet"/>
      <w:lvlText w:val="o"/>
      <w:lvlJc w:val="left"/>
      <w:pPr>
        <w:ind w:left="3600" w:hanging="360"/>
      </w:pPr>
      <w:rPr>
        <w:rFonts w:ascii="Courier New" w:hAnsi="Courier New" w:hint="default"/>
      </w:rPr>
    </w:lvl>
    <w:lvl w:ilvl="5" w:tplc="81004A4A">
      <w:start w:val="1"/>
      <w:numFmt w:val="bullet"/>
      <w:lvlText w:val=""/>
      <w:lvlJc w:val="left"/>
      <w:pPr>
        <w:ind w:left="4320" w:hanging="360"/>
      </w:pPr>
      <w:rPr>
        <w:rFonts w:ascii="Wingdings" w:hAnsi="Wingdings" w:hint="default"/>
      </w:rPr>
    </w:lvl>
    <w:lvl w:ilvl="6" w:tplc="8DA0D6C4">
      <w:start w:val="1"/>
      <w:numFmt w:val="bullet"/>
      <w:lvlText w:val=""/>
      <w:lvlJc w:val="left"/>
      <w:pPr>
        <w:ind w:left="5040" w:hanging="360"/>
      </w:pPr>
      <w:rPr>
        <w:rFonts w:ascii="Symbol" w:hAnsi="Symbol" w:hint="default"/>
      </w:rPr>
    </w:lvl>
    <w:lvl w:ilvl="7" w:tplc="9B86E158">
      <w:start w:val="1"/>
      <w:numFmt w:val="bullet"/>
      <w:lvlText w:val="o"/>
      <w:lvlJc w:val="left"/>
      <w:pPr>
        <w:ind w:left="5760" w:hanging="360"/>
      </w:pPr>
      <w:rPr>
        <w:rFonts w:ascii="Courier New" w:hAnsi="Courier New" w:hint="default"/>
      </w:rPr>
    </w:lvl>
    <w:lvl w:ilvl="8" w:tplc="7B7CDA8E">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zvasarxwae9feat08paz0vdfaerdwf5er5&quot;&gt;TEWL paper mouse&lt;record-ids&gt;&lt;item&gt;1&lt;/item&gt;&lt;item&gt;2&lt;/item&gt;&lt;item&gt;3&lt;/item&gt;&lt;item&gt;4&lt;/item&gt;&lt;item&gt;5&lt;/item&gt;&lt;item&gt;6&lt;/item&gt;&lt;item&gt;7&lt;/item&gt;&lt;item&gt;8&lt;/item&gt;&lt;item&gt;9&lt;/item&gt;&lt;item&gt;10&lt;/item&gt;&lt;item&gt;11&lt;/item&gt;&lt;item&gt;12&lt;/item&gt;&lt;item&gt;13&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5&lt;/item&gt;&lt;item&gt;46&lt;/item&gt;&lt;item&gt;47&lt;/item&gt;&lt;/record-ids&gt;&lt;/item&gt;&lt;/Libraries&gt;"/>
  </w:docVars>
  <w:rsids>
    <w:rsidRoot w:val="2B2A0066"/>
    <w:rsid w:val="000018D3"/>
    <w:rsid w:val="00002DAF"/>
    <w:rsid w:val="00002DD7"/>
    <w:rsid w:val="0000491A"/>
    <w:rsid w:val="00005800"/>
    <w:rsid w:val="00005BC1"/>
    <w:rsid w:val="00011494"/>
    <w:rsid w:val="00012316"/>
    <w:rsid w:val="00012432"/>
    <w:rsid w:val="00012AD7"/>
    <w:rsid w:val="00013960"/>
    <w:rsid w:val="00015BE6"/>
    <w:rsid w:val="00017235"/>
    <w:rsid w:val="00020402"/>
    <w:rsid w:val="00021598"/>
    <w:rsid w:val="00023A8E"/>
    <w:rsid w:val="00027797"/>
    <w:rsid w:val="00027ACB"/>
    <w:rsid w:val="00032F93"/>
    <w:rsid w:val="00033DFE"/>
    <w:rsid w:val="000343CA"/>
    <w:rsid w:val="000358EB"/>
    <w:rsid w:val="00035C15"/>
    <w:rsid w:val="000374DD"/>
    <w:rsid w:val="000379D8"/>
    <w:rsid w:val="000407A1"/>
    <w:rsid w:val="00040BD3"/>
    <w:rsid w:val="00041D63"/>
    <w:rsid w:val="0004203C"/>
    <w:rsid w:val="000422DC"/>
    <w:rsid w:val="000428BC"/>
    <w:rsid w:val="0004384D"/>
    <w:rsid w:val="00045162"/>
    <w:rsid w:val="00046A7C"/>
    <w:rsid w:val="000471C5"/>
    <w:rsid w:val="00050BF7"/>
    <w:rsid w:val="000538E8"/>
    <w:rsid w:val="00054AE7"/>
    <w:rsid w:val="000554F4"/>
    <w:rsid w:val="000609C2"/>
    <w:rsid w:val="0006109F"/>
    <w:rsid w:val="00061ACB"/>
    <w:rsid w:val="00062717"/>
    <w:rsid w:val="000629B7"/>
    <w:rsid w:val="00065247"/>
    <w:rsid w:val="00065360"/>
    <w:rsid w:val="0006781F"/>
    <w:rsid w:val="00075632"/>
    <w:rsid w:val="00076E6F"/>
    <w:rsid w:val="00080AB7"/>
    <w:rsid w:val="00081E6D"/>
    <w:rsid w:val="00083560"/>
    <w:rsid w:val="0008434C"/>
    <w:rsid w:val="00086B5C"/>
    <w:rsid w:val="0008761C"/>
    <w:rsid w:val="00087D92"/>
    <w:rsid w:val="00091869"/>
    <w:rsid w:val="00094371"/>
    <w:rsid w:val="000966DE"/>
    <w:rsid w:val="0009693B"/>
    <w:rsid w:val="000A0118"/>
    <w:rsid w:val="000A0F75"/>
    <w:rsid w:val="000A2D58"/>
    <w:rsid w:val="000A360B"/>
    <w:rsid w:val="000A75E4"/>
    <w:rsid w:val="000B11E7"/>
    <w:rsid w:val="000B1BC3"/>
    <w:rsid w:val="000B2872"/>
    <w:rsid w:val="000B689D"/>
    <w:rsid w:val="000C019E"/>
    <w:rsid w:val="000C0C2D"/>
    <w:rsid w:val="000C1AF0"/>
    <w:rsid w:val="000C380D"/>
    <w:rsid w:val="000C4FBC"/>
    <w:rsid w:val="000C7573"/>
    <w:rsid w:val="000D2B90"/>
    <w:rsid w:val="000D370C"/>
    <w:rsid w:val="000D3C81"/>
    <w:rsid w:val="000D41F3"/>
    <w:rsid w:val="000D6AB1"/>
    <w:rsid w:val="000D753D"/>
    <w:rsid w:val="000E0CEA"/>
    <w:rsid w:val="000E2E1D"/>
    <w:rsid w:val="000E2F33"/>
    <w:rsid w:val="000E3132"/>
    <w:rsid w:val="000E3508"/>
    <w:rsid w:val="000E4C59"/>
    <w:rsid w:val="000E6DBE"/>
    <w:rsid w:val="000E7515"/>
    <w:rsid w:val="000F31FA"/>
    <w:rsid w:val="000F354B"/>
    <w:rsid w:val="000F37B4"/>
    <w:rsid w:val="000F6C3B"/>
    <w:rsid w:val="000F7220"/>
    <w:rsid w:val="000F791B"/>
    <w:rsid w:val="00101606"/>
    <w:rsid w:val="0010161F"/>
    <w:rsid w:val="001024B7"/>
    <w:rsid w:val="00102CA8"/>
    <w:rsid w:val="0010561C"/>
    <w:rsid w:val="00105727"/>
    <w:rsid w:val="00106C69"/>
    <w:rsid w:val="001077FB"/>
    <w:rsid w:val="00107A7D"/>
    <w:rsid w:val="00110F87"/>
    <w:rsid w:val="00112B73"/>
    <w:rsid w:val="001157CC"/>
    <w:rsid w:val="00115E31"/>
    <w:rsid w:val="00120707"/>
    <w:rsid w:val="001216E6"/>
    <w:rsid w:val="00125BE5"/>
    <w:rsid w:val="00130972"/>
    <w:rsid w:val="00132215"/>
    <w:rsid w:val="00132B93"/>
    <w:rsid w:val="00133C93"/>
    <w:rsid w:val="00135EED"/>
    <w:rsid w:val="00141682"/>
    <w:rsid w:val="00144075"/>
    <w:rsid w:val="00145716"/>
    <w:rsid w:val="00146F5E"/>
    <w:rsid w:val="00151922"/>
    <w:rsid w:val="00151F4E"/>
    <w:rsid w:val="00154698"/>
    <w:rsid w:val="00154F77"/>
    <w:rsid w:val="0015793C"/>
    <w:rsid w:val="001630E7"/>
    <w:rsid w:val="00164184"/>
    <w:rsid w:val="00171DF6"/>
    <w:rsid w:val="00174188"/>
    <w:rsid w:val="00174206"/>
    <w:rsid w:val="00175933"/>
    <w:rsid w:val="00175AE9"/>
    <w:rsid w:val="00176E22"/>
    <w:rsid w:val="00177FAE"/>
    <w:rsid w:val="00180EE4"/>
    <w:rsid w:val="00181034"/>
    <w:rsid w:val="00186038"/>
    <w:rsid w:val="00190069"/>
    <w:rsid w:val="001964D0"/>
    <w:rsid w:val="00196AF1"/>
    <w:rsid w:val="0019720F"/>
    <w:rsid w:val="00197394"/>
    <w:rsid w:val="001977D3"/>
    <w:rsid w:val="001A1EA4"/>
    <w:rsid w:val="001A513A"/>
    <w:rsid w:val="001B0E8A"/>
    <w:rsid w:val="001B2228"/>
    <w:rsid w:val="001B35A8"/>
    <w:rsid w:val="001B444C"/>
    <w:rsid w:val="001B49A0"/>
    <w:rsid w:val="001B56D6"/>
    <w:rsid w:val="001B67B3"/>
    <w:rsid w:val="001B6AC5"/>
    <w:rsid w:val="001C12CF"/>
    <w:rsid w:val="001C1D0D"/>
    <w:rsid w:val="001C2035"/>
    <w:rsid w:val="001C62B8"/>
    <w:rsid w:val="001C739D"/>
    <w:rsid w:val="001D0955"/>
    <w:rsid w:val="001D0C8B"/>
    <w:rsid w:val="001D14C3"/>
    <w:rsid w:val="001D25AD"/>
    <w:rsid w:val="001D4D66"/>
    <w:rsid w:val="001D5751"/>
    <w:rsid w:val="001D5EA4"/>
    <w:rsid w:val="001D6824"/>
    <w:rsid w:val="001D6D7B"/>
    <w:rsid w:val="001E1841"/>
    <w:rsid w:val="001E239D"/>
    <w:rsid w:val="001E40D3"/>
    <w:rsid w:val="001E4338"/>
    <w:rsid w:val="001E4A77"/>
    <w:rsid w:val="001E5FEB"/>
    <w:rsid w:val="001E605E"/>
    <w:rsid w:val="001E6B59"/>
    <w:rsid w:val="001E7C25"/>
    <w:rsid w:val="001F1E24"/>
    <w:rsid w:val="001F6195"/>
    <w:rsid w:val="001F7458"/>
    <w:rsid w:val="001F7BDB"/>
    <w:rsid w:val="00200FBF"/>
    <w:rsid w:val="002013AB"/>
    <w:rsid w:val="00204464"/>
    <w:rsid w:val="002061FD"/>
    <w:rsid w:val="0020791A"/>
    <w:rsid w:val="002101D9"/>
    <w:rsid w:val="0021236D"/>
    <w:rsid w:val="00213421"/>
    <w:rsid w:val="00213AC4"/>
    <w:rsid w:val="0021467D"/>
    <w:rsid w:val="0021474C"/>
    <w:rsid w:val="00214A17"/>
    <w:rsid w:val="00221BDF"/>
    <w:rsid w:val="00221F4B"/>
    <w:rsid w:val="002236D1"/>
    <w:rsid w:val="00226986"/>
    <w:rsid w:val="00227522"/>
    <w:rsid w:val="00232909"/>
    <w:rsid w:val="00240553"/>
    <w:rsid w:val="00240B0A"/>
    <w:rsid w:val="0024779F"/>
    <w:rsid w:val="0025189D"/>
    <w:rsid w:val="0025230B"/>
    <w:rsid w:val="0025314F"/>
    <w:rsid w:val="00257150"/>
    <w:rsid w:val="002623F1"/>
    <w:rsid w:val="00264892"/>
    <w:rsid w:val="00265CA1"/>
    <w:rsid w:val="00267E61"/>
    <w:rsid w:val="00271787"/>
    <w:rsid w:val="00272FEA"/>
    <w:rsid w:val="002736FD"/>
    <w:rsid w:val="00274F1A"/>
    <w:rsid w:val="00277371"/>
    <w:rsid w:val="0028136A"/>
    <w:rsid w:val="002848E4"/>
    <w:rsid w:val="00287EF3"/>
    <w:rsid w:val="00291A78"/>
    <w:rsid w:val="0029333B"/>
    <w:rsid w:val="0029355E"/>
    <w:rsid w:val="00293F29"/>
    <w:rsid w:val="0029412C"/>
    <w:rsid w:val="002958EC"/>
    <w:rsid w:val="00295D12"/>
    <w:rsid w:val="00296D0B"/>
    <w:rsid w:val="00297879"/>
    <w:rsid w:val="002A0352"/>
    <w:rsid w:val="002A0ED5"/>
    <w:rsid w:val="002A112D"/>
    <w:rsid w:val="002A3FB2"/>
    <w:rsid w:val="002A411F"/>
    <w:rsid w:val="002A609C"/>
    <w:rsid w:val="002B0AAB"/>
    <w:rsid w:val="002B2C6F"/>
    <w:rsid w:val="002B4980"/>
    <w:rsid w:val="002B5A42"/>
    <w:rsid w:val="002B64D2"/>
    <w:rsid w:val="002B79E3"/>
    <w:rsid w:val="002C048F"/>
    <w:rsid w:val="002C06BB"/>
    <w:rsid w:val="002C1261"/>
    <w:rsid w:val="002C2F69"/>
    <w:rsid w:val="002C3D4A"/>
    <w:rsid w:val="002C4FF2"/>
    <w:rsid w:val="002C5570"/>
    <w:rsid w:val="002C76BB"/>
    <w:rsid w:val="002D2646"/>
    <w:rsid w:val="002D2D16"/>
    <w:rsid w:val="002D4234"/>
    <w:rsid w:val="002D4372"/>
    <w:rsid w:val="002D44DE"/>
    <w:rsid w:val="002E013D"/>
    <w:rsid w:val="002E0CA2"/>
    <w:rsid w:val="002E30C1"/>
    <w:rsid w:val="002E3605"/>
    <w:rsid w:val="002E56F2"/>
    <w:rsid w:val="002F066B"/>
    <w:rsid w:val="002F3344"/>
    <w:rsid w:val="002F3AA8"/>
    <w:rsid w:val="002F3F68"/>
    <w:rsid w:val="00300168"/>
    <w:rsid w:val="00300CEE"/>
    <w:rsid w:val="003012DC"/>
    <w:rsid w:val="00302A3C"/>
    <w:rsid w:val="00303C65"/>
    <w:rsid w:val="0030402E"/>
    <w:rsid w:val="00305EE7"/>
    <w:rsid w:val="00306BD7"/>
    <w:rsid w:val="00307B1D"/>
    <w:rsid w:val="003115F0"/>
    <w:rsid w:val="0031642C"/>
    <w:rsid w:val="00316985"/>
    <w:rsid w:val="00316E51"/>
    <w:rsid w:val="00317F0F"/>
    <w:rsid w:val="0031CF9D"/>
    <w:rsid w:val="003244AB"/>
    <w:rsid w:val="003263E3"/>
    <w:rsid w:val="00330F3A"/>
    <w:rsid w:val="00332300"/>
    <w:rsid w:val="003333B8"/>
    <w:rsid w:val="00333F53"/>
    <w:rsid w:val="0033526B"/>
    <w:rsid w:val="00335AAE"/>
    <w:rsid w:val="00341A8C"/>
    <w:rsid w:val="00342E94"/>
    <w:rsid w:val="00343157"/>
    <w:rsid w:val="003447CF"/>
    <w:rsid w:val="00344A63"/>
    <w:rsid w:val="00346ACF"/>
    <w:rsid w:val="00346F1B"/>
    <w:rsid w:val="00350A62"/>
    <w:rsid w:val="00350D41"/>
    <w:rsid w:val="00351889"/>
    <w:rsid w:val="00357DFC"/>
    <w:rsid w:val="003601BD"/>
    <w:rsid w:val="003618FD"/>
    <w:rsid w:val="003636AB"/>
    <w:rsid w:val="003656A2"/>
    <w:rsid w:val="003663E1"/>
    <w:rsid w:val="003717B9"/>
    <w:rsid w:val="00372DCB"/>
    <w:rsid w:val="00374B11"/>
    <w:rsid w:val="00374FF5"/>
    <w:rsid w:val="00375630"/>
    <w:rsid w:val="00375B06"/>
    <w:rsid w:val="00377324"/>
    <w:rsid w:val="00377767"/>
    <w:rsid w:val="00377C84"/>
    <w:rsid w:val="00381321"/>
    <w:rsid w:val="00382120"/>
    <w:rsid w:val="00383271"/>
    <w:rsid w:val="0038549C"/>
    <w:rsid w:val="00390238"/>
    <w:rsid w:val="00394A8E"/>
    <w:rsid w:val="003956A6"/>
    <w:rsid w:val="00395DA5"/>
    <w:rsid w:val="003A0395"/>
    <w:rsid w:val="003A0D62"/>
    <w:rsid w:val="003A1678"/>
    <w:rsid w:val="003A1C62"/>
    <w:rsid w:val="003A1F35"/>
    <w:rsid w:val="003A43F1"/>
    <w:rsid w:val="003A57A1"/>
    <w:rsid w:val="003A5FEB"/>
    <w:rsid w:val="003A76A9"/>
    <w:rsid w:val="003B108E"/>
    <w:rsid w:val="003B19F9"/>
    <w:rsid w:val="003B220B"/>
    <w:rsid w:val="003B4170"/>
    <w:rsid w:val="003B43AF"/>
    <w:rsid w:val="003B51E2"/>
    <w:rsid w:val="003C35E6"/>
    <w:rsid w:val="003C3D2E"/>
    <w:rsid w:val="003C7060"/>
    <w:rsid w:val="003C74A0"/>
    <w:rsid w:val="003D1994"/>
    <w:rsid w:val="003D2965"/>
    <w:rsid w:val="003D2C64"/>
    <w:rsid w:val="003D2FBE"/>
    <w:rsid w:val="003D510E"/>
    <w:rsid w:val="003D6AF4"/>
    <w:rsid w:val="003D7302"/>
    <w:rsid w:val="003E1F68"/>
    <w:rsid w:val="003E2285"/>
    <w:rsid w:val="003E2812"/>
    <w:rsid w:val="003E4CD6"/>
    <w:rsid w:val="003E5A74"/>
    <w:rsid w:val="003E77A1"/>
    <w:rsid w:val="003F0C5C"/>
    <w:rsid w:val="003F1113"/>
    <w:rsid w:val="003F2016"/>
    <w:rsid w:val="003F687B"/>
    <w:rsid w:val="003F72BE"/>
    <w:rsid w:val="003F7314"/>
    <w:rsid w:val="004003A6"/>
    <w:rsid w:val="00401A1F"/>
    <w:rsid w:val="004051E3"/>
    <w:rsid w:val="00405972"/>
    <w:rsid w:val="004059AA"/>
    <w:rsid w:val="00406FC5"/>
    <w:rsid w:val="004071B2"/>
    <w:rsid w:val="00407AA2"/>
    <w:rsid w:val="004106B7"/>
    <w:rsid w:val="004108A3"/>
    <w:rsid w:val="00412D07"/>
    <w:rsid w:val="00420EE5"/>
    <w:rsid w:val="00421509"/>
    <w:rsid w:val="00422AA7"/>
    <w:rsid w:val="00423F2E"/>
    <w:rsid w:val="00424284"/>
    <w:rsid w:val="004248EE"/>
    <w:rsid w:val="004248F3"/>
    <w:rsid w:val="004257E2"/>
    <w:rsid w:val="00425F75"/>
    <w:rsid w:val="0043105B"/>
    <w:rsid w:val="004314FE"/>
    <w:rsid w:val="0043443B"/>
    <w:rsid w:val="00434C78"/>
    <w:rsid w:val="004351D3"/>
    <w:rsid w:val="00435B11"/>
    <w:rsid w:val="0043707E"/>
    <w:rsid w:val="00442A82"/>
    <w:rsid w:val="00443E93"/>
    <w:rsid w:val="0044478A"/>
    <w:rsid w:val="00445360"/>
    <w:rsid w:val="004460F0"/>
    <w:rsid w:val="00446174"/>
    <w:rsid w:val="00446719"/>
    <w:rsid w:val="0044730F"/>
    <w:rsid w:val="00452467"/>
    <w:rsid w:val="00454076"/>
    <w:rsid w:val="00455B63"/>
    <w:rsid w:val="00456B67"/>
    <w:rsid w:val="00456E44"/>
    <w:rsid w:val="0046086C"/>
    <w:rsid w:val="00461524"/>
    <w:rsid w:val="004634D8"/>
    <w:rsid w:val="004645EE"/>
    <w:rsid w:val="0046543F"/>
    <w:rsid w:val="0046579A"/>
    <w:rsid w:val="00465916"/>
    <w:rsid w:val="00471F2A"/>
    <w:rsid w:val="004738F2"/>
    <w:rsid w:val="00480930"/>
    <w:rsid w:val="00480AA0"/>
    <w:rsid w:val="00480D08"/>
    <w:rsid w:val="004810DB"/>
    <w:rsid w:val="00482179"/>
    <w:rsid w:val="004842A4"/>
    <w:rsid w:val="004855B4"/>
    <w:rsid w:val="004917BF"/>
    <w:rsid w:val="0049221B"/>
    <w:rsid w:val="00493783"/>
    <w:rsid w:val="004957FE"/>
    <w:rsid w:val="00495EC8"/>
    <w:rsid w:val="00496F7C"/>
    <w:rsid w:val="004977C9"/>
    <w:rsid w:val="0049790D"/>
    <w:rsid w:val="00497E00"/>
    <w:rsid w:val="004A16D9"/>
    <w:rsid w:val="004A2F4B"/>
    <w:rsid w:val="004A5746"/>
    <w:rsid w:val="004B1F21"/>
    <w:rsid w:val="004B2143"/>
    <w:rsid w:val="004B3AE8"/>
    <w:rsid w:val="004B4396"/>
    <w:rsid w:val="004B7D0A"/>
    <w:rsid w:val="004C2FFC"/>
    <w:rsid w:val="004C4A18"/>
    <w:rsid w:val="004C4E7E"/>
    <w:rsid w:val="004C60EE"/>
    <w:rsid w:val="004C6367"/>
    <w:rsid w:val="004C7B82"/>
    <w:rsid w:val="004D0253"/>
    <w:rsid w:val="004D60CD"/>
    <w:rsid w:val="004D7053"/>
    <w:rsid w:val="004E0FE3"/>
    <w:rsid w:val="004E38C7"/>
    <w:rsid w:val="004E3E4E"/>
    <w:rsid w:val="004E4B68"/>
    <w:rsid w:val="004E6DAE"/>
    <w:rsid w:val="004F04A2"/>
    <w:rsid w:val="004F0C6B"/>
    <w:rsid w:val="004F3163"/>
    <w:rsid w:val="004F3C74"/>
    <w:rsid w:val="004F5ACB"/>
    <w:rsid w:val="004F76F4"/>
    <w:rsid w:val="00500FC2"/>
    <w:rsid w:val="00501155"/>
    <w:rsid w:val="005029BB"/>
    <w:rsid w:val="00503B38"/>
    <w:rsid w:val="00504031"/>
    <w:rsid w:val="00505A67"/>
    <w:rsid w:val="00506631"/>
    <w:rsid w:val="00507967"/>
    <w:rsid w:val="00507E57"/>
    <w:rsid w:val="005104D2"/>
    <w:rsid w:val="00512658"/>
    <w:rsid w:val="005126DE"/>
    <w:rsid w:val="005159BA"/>
    <w:rsid w:val="00521610"/>
    <w:rsid w:val="00522488"/>
    <w:rsid w:val="005249FC"/>
    <w:rsid w:val="00531F35"/>
    <w:rsid w:val="00532031"/>
    <w:rsid w:val="00532AD3"/>
    <w:rsid w:val="00533B49"/>
    <w:rsid w:val="00534037"/>
    <w:rsid w:val="00537498"/>
    <w:rsid w:val="00537BAF"/>
    <w:rsid w:val="00543918"/>
    <w:rsid w:val="0054446F"/>
    <w:rsid w:val="0054450B"/>
    <w:rsid w:val="00545D9C"/>
    <w:rsid w:val="00546361"/>
    <w:rsid w:val="005472AB"/>
    <w:rsid w:val="005541B5"/>
    <w:rsid w:val="00556A63"/>
    <w:rsid w:val="0055772D"/>
    <w:rsid w:val="00560190"/>
    <w:rsid w:val="00561035"/>
    <w:rsid w:val="00563634"/>
    <w:rsid w:val="00563DA8"/>
    <w:rsid w:val="00566853"/>
    <w:rsid w:val="00566C39"/>
    <w:rsid w:val="0057107F"/>
    <w:rsid w:val="00572D77"/>
    <w:rsid w:val="0057379A"/>
    <w:rsid w:val="005746EA"/>
    <w:rsid w:val="005767E3"/>
    <w:rsid w:val="00580A49"/>
    <w:rsid w:val="00582478"/>
    <w:rsid w:val="00583F64"/>
    <w:rsid w:val="005841D3"/>
    <w:rsid w:val="00587C4C"/>
    <w:rsid w:val="00590E15"/>
    <w:rsid w:val="0059352E"/>
    <w:rsid w:val="00593C2E"/>
    <w:rsid w:val="005952D8"/>
    <w:rsid w:val="00595732"/>
    <w:rsid w:val="0059668F"/>
    <w:rsid w:val="005A2BBF"/>
    <w:rsid w:val="005A2E80"/>
    <w:rsid w:val="005A37D5"/>
    <w:rsid w:val="005A3CD4"/>
    <w:rsid w:val="005A5BB2"/>
    <w:rsid w:val="005B0F16"/>
    <w:rsid w:val="005B29B1"/>
    <w:rsid w:val="005B39D4"/>
    <w:rsid w:val="005B668C"/>
    <w:rsid w:val="005C03CF"/>
    <w:rsid w:val="005C25E8"/>
    <w:rsid w:val="005C3BB2"/>
    <w:rsid w:val="005C590A"/>
    <w:rsid w:val="005C7E7A"/>
    <w:rsid w:val="005D0B33"/>
    <w:rsid w:val="005D2B25"/>
    <w:rsid w:val="005D2DDA"/>
    <w:rsid w:val="005D31B2"/>
    <w:rsid w:val="005D4C55"/>
    <w:rsid w:val="005D5F4B"/>
    <w:rsid w:val="005E0A0E"/>
    <w:rsid w:val="005E0EDE"/>
    <w:rsid w:val="005E1E13"/>
    <w:rsid w:val="005E4EB9"/>
    <w:rsid w:val="005E54E6"/>
    <w:rsid w:val="005E567C"/>
    <w:rsid w:val="005E7A21"/>
    <w:rsid w:val="005E7BA5"/>
    <w:rsid w:val="005F38F8"/>
    <w:rsid w:val="005F5CC9"/>
    <w:rsid w:val="005F75DC"/>
    <w:rsid w:val="0060191C"/>
    <w:rsid w:val="006044B2"/>
    <w:rsid w:val="00604889"/>
    <w:rsid w:val="0060573A"/>
    <w:rsid w:val="006102A3"/>
    <w:rsid w:val="00610BF4"/>
    <w:rsid w:val="00611BCA"/>
    <w:rsid w:val="00612653"/>
    <w:rsid w:val="00621923"/>
    <w:rsid w:val="00621CD8"/>
    <w:rsid w:val="006245AD"/>
    <w:rsid w:val="00625B22"/>
    <w:rsid w:val="00630278"/>
    <w:rsid w:val="00634358"/>
    <w:rsid w:val="00636311"/>
    <w:rsid w:val="00636D50"/>
    <w:rsid w:val="00637CC8"/>
    <w:rsid w:val="00637D1D"/>
    <w:rsid w:val="0064035E"/>
    <w:rsid w:val="00640972"/>
    <w:rsid w:val="00640E55"/>
    <w:rsid w:val="0064101C"/>
    <w:rsid w:val="00641988"/>
    <w:rsid w:val="00641DA2"/>
    <w:rsid w:val="006421B4"/>
    <w:rsid w:val="00644938"/>
    <w:rsid w:val="00644ACC"/>
    <w:rsid w:val="00645861"/>
    <w:rsid w:val="00645A7C"/>
    <w:rsid w:val="00650756"/>
    <w:rsid w:val="0066027B"/>
    <w:rsid w:val="006610EC"/>
    <w:rsid w:val="006618ED"/>
    <w:rsid w:val="006653E6"/>
    <w:rsid w:val="00666B6A"/>
    <w:rsid w:val="00667C83"/>
    <w:rsid w:val="006719C8"/>
    <w:rsid w:val="00675245"/>
    <w:rsid w:val="0067556E"/>
    <w:rsid w:val="006774A5"/>
    <w:rsid w:val="00680C28"/>
    <w:rsid w:val="00680DA9"/>
    <w:rsid w:val="006844F7"/>
    <w:rsid w:val="00685255"/>
    <w:rsid w:val="00686DF1"/>
    <w:rsid w:val="00691045"/>
    <w:rsid w:val="0069204C"/>
    <w:rsid w:val="006923AA"/>
    <w:rsid w:val="006927E9"/>
    <w:rsid w:val="00694660"/>
    <w:rsid w:val="00694B46"/>
    <w:rsid w:val="006A05B6"/>
    <w:rsid w:val="006A0673"/>
    <w:rsid w:val="006A6633"/>
    <w:rsid w:val="006A7510"/>
    <w:rsid w:val="006B1B76"/>
    <w:rsid w:val="006B3234"/>
    <w:rsid w:val="006B3986"/>
    <w:rsid w:val="006B5574"/>
    <w:rsid w:val="006B5684"/>
    <w:rsid w:val="006B5B66"/>
    <w:rsid w:val="006B6CE5"/>
    <w:rsid w:val="006B76B1"/>
    <w:rsid w:val="006C0A58"/>
    <w:rsid w:val="006C2B9B"/>
    <w:rsid w:val="006C4AB9"/>
    <w:rsid w:val="006C6950"/>
    <w:rsid w:val="006D17FC"/>
    <w:rsid w:val="006D27C8"/>
    <w:rsid w:val="006D306D"/>
    <w:rsid w:val="006D3F5F"/>
    <w:rsid w:val="006D4401"/>
    <w:rsid w:val="006D4BB5"/>
    <w:rsid w:val="006E11F7"/>
    <w:rsid w:val="006E24FF"/>
    <w:rsid w:val="006E2F9A"/>
    <w:rsid w:val="006E3C8B"/>
    <w:rsid w:val="006E7904"/>
    <w:rsid w:val="006F0AE1"/>
    <w:rsid w:val="006F136F"/>
    <w:rsid w:val="006F1A79"/>
    <w:rsid w:val="006F20B0"/>
    <w:rsid w:val="006F3CD2"/>
    <w:rsid w:val="006F4A57"/>
    <w:rsid w:val="006F4C75"/>
    <w:rsid w:val="006F5A0E"/>
    <w:rsid w:val="007019C5"/>
    <w:rsid w:val="00701A0C"/>
    <w:rsid w:val="00703864"/>
    <w:rsid w:val="00705479"/>
    <w:rsid w:val="00705FFF"/>
    <w:rsid w:val="00706E6A"/>
    <w:rsid w:val="0070732B"/>
    <w:rsid w:val="00707C8C"/>
    <w:rsid w:val="00707D16"/>
    <w:rsid w:val="00712021"/>
    <w:rsid w:val="00715B8C"/>
    <w:rsid w:val="00717B5C"/>
    <w:rsid w:val="00721BFB"/>
    <w:rsid w:val="00723883"/>
    <w:rsid w:val="00724A58"/>
    <w:rsid w:val="00724EB0"/>
    <w:rsid w:val="007260E0"/>
    <w:rsid w:val="00730433"/>
    <w:rsid w:val="00730B62"/>
    <w:rsid w:val="00732783"/>
    <w:rsid w:val="007375DF"/>
    <w:rsid w:val="00741594"/>
    <w:rsid w:val="0074649C"/>
    <w:rsid w:val="00746766"/>
    <w:rsid w:val="00752D4D"/>
    <w:rsid w:val="007541B5"/>
    <w:rsid w:val="00755861"/>
    <w:rsid w:val="007563F9"/>
    <w:rsid w:val="0076035C"/>
    <w:rsid w:val="0076037C"/>
    <w:rsid w:val="00763605"/>
    <w:rsid w:val="007722D1"/>
    <w:rsid w:val="00772A8F"/>
    <w:rsid w:val="007743B5"/>
    <w:rsid w:val="0077485B"/>
    <w:rsid w:val="007749A3"/>
    <w:rsid w:val="00775E8D"/>
    <w:rsid w:val="00785FE5"/>
    <w:rsid w:val="00786628"/>
    <w:rsid w:val="00787186"/>
    <w:rsid w:val="007902A5"/>
    <w:rsid w:val="0079112B"/>
    <w:rsid w:val="007915D1"/>
    <w:rsid w:val="0079364E"/>
    <w:rsid w:val="007A033B"/>
    <w:rsid w:val="007A04D9"/>
    <w:rsid w:val="007A0DE6"/>
    <w:rsid w:val="007A254E"/>
    <w:rsid w:val="007A3CDF"/>
    <w:rsid w:val="007A56A3"/>
    <w:rsid w:val="007A71D2"/>
    <w:rsid w:val="007A7A24"/>
    <w:rsid w:val="007B08B8"/>
    <w:rsid w:val="007B1727"/>
    <w:rsid w:val="007B4AB3"/>
    <w:rsid w:val="007B7857"/>
    <w:rsid w:val="007B7C0B"/>
    <w:rsid w:val="007B7C49"/>
    <w:rsid w:val="007C352E"/>
    <w:rsid w:val="007C6658"/>
    <w:rsid w:val="007C7E10"/>
    <w:rsid w:val="007D1E91"/>
    <w:rsid w:val="007D5CD1"/>
    <w:rsid w:val="007D620A"/>
    <w:rsid w:val="007E3315"/>
    <w:rsid w:val="007E4DCA"/>
    <w:rsid w:val="007E57F7"/>
    <w:rsid w:val="007E69AC"/>
    <w:rsid w:val="007E6D3F"/>
    <w:rsid w:val="007E7535"/>
    <w:rsid w:val="007F04EA"/>
    <w:rsid w:val="007F17C0"/>
    <w:rsid w:val="007F1EF8"/>
    <w:rsid w:val="007F6026"/>
    <w:rsid w:val="008004B2"/>
    <w:rsid w:val="00801137"/>
    <w:rsid w:val="00802360"/>
    <w:rsid w:val="008035DB"/>
    <w:rsid w:val="00803BE1"/>
    <w:rsid w:val="00805305"/>
    <w:rsid w:val="00810D1F"/>
    <w:rsid w:val="008124E8"/>
    <w:rsid w:val="0081274F"/>
    <w:rsid w:val="00812FB1"/>
    <w:rsid w:val="00815E4B"/>
    <w:rsid w:val="00816299"/>
    <w:rsid w:val="00817152"/>
    <w:rsid w:val="008173EF"/>
    <w:rsid w:val="00817E7E"/>
    <w:rsid w:val="008209CD"/>
    <w:rsid w:val="00820DCA"/>
    <w:rsid w:val="008238A4"/>
    <w:rsid w:val="00823FE7"/>
    <w:rsid w:val="0083093E"/>
    <w:rsid w:val="00830F2B"/>
    <w:rsid w:val="008318EE"/>
    <w:rsid w:val="0083467F"/>
    <w:rsid w:val="00834DDC"/>
    <w:rsid w:val="00836A53"/>
    <w:rsid w:val="00837E89"/>
    <w:rsid w:val="00842B1F"/>
    <w:rsid w:val="008435A4"/>
    <w:rsid w:val="00844640"/>
    <w:rsid w:val="00846ADA"/>
    <w:rsid w:val="00850175"/>
    <w:rsid w:val="00851576"/>
    <w:rsid w:val="00851BEB"/>
    <w:rsid w:val="00852120"/>
    <w:rsid w:val="00852872"/>
    <w:rsid w:val="00852C90"/>
    <w:rsid w:val="00853482"/>
    <w:rsid w:val="00856DE3"/>
    <w:rsid w:val="008611E0"/>
    <w:rsid w:val="008655C1"/>
    <w:rsid w:val="00866EA7"/>
    <w:rsid w:val="00871F51"/>
    <w:rsid w:val="00872CB0"/>
    <w:rsid w:val="00874E42"/>
    <w:rsid w:val="00880BA5"/>
    <w:rsid w:val="00880FE9"/>
    <w:rsid w:val="0088243D"/>
    <w:rsid w:val="00884C2F"/>
    <w:rsid w:val="00887612"/>
    <w:rsid w:val="00890864"/>
    <w:rsid w:val="008909BF"/>
    <w:rsid w:val="0089141A"/>
    <w:rsid w:val="008927DF"/>
    <w:rsid w:val="00892A63"/>
    <w:rsid w:val="00893714"/>
    <w:rsid w:val="00897860"/>
    <w:rsid w:val="00897F78"/>
    <w:rsid w:val="008A1613"/>
    <w:rsid w:val="008A268B"/>
    <w:rsid w:val="008A26B5"/>
    <w:rsid w:val="008A3348"/>
    <w:rsid w:val="008A3C80"/>
    <w:rsid w:val="008A4353"/>
    <w:rsid w:val="008A6833"/>
    <w:rsid w:val="008A6B66"/>
    <w:rsid w:val="008A6E5D"/>
    <w:rsid w:val="008A7D79"/>
    <w:rsid w:val="008B2778"/>
    <w:rsid w:val="008B296B"/>
    <w:rsid w:val="008B4065"/>
    <w:rsid w:val="008B4263"/>
    <w:rsid w:val="008B567C"/>
    <w:rsid w:val="008B5788"/>
    <w:rsid w:val="008B7338"/>
    <w:rsid w:val="008C210C"/>
    <w:rsid w:val="008C3ADB"/>
    <w:rsid w:val="008D2787"/>
    <w:rsid w:val="008D2FA5"/>
    <w:rsid w:val="008D340D"/>
    <w:rsid w:val="008D36B2"/>
    <w:rsid w:val="008D3BD9"/>
    <w:rsid w:val="008D6B5A"/>
    <w:rsid w:val="008D7818"/>
    <w:rsid w:val="008E25A9"/>
    <w:rsid w:val="008E2C23"/>
    <w:rsid w:val="008E7BB2"/>
    <w:rsid w:val="008F0034"/>
    <w:rsid w:val="008F0EAC"/>
    <w:rsid w:val="008F1440"/>
    <w:rsid w:val="008F26F6"/>
    <w:rsid w:val="008F28EF"/>
    <w:rsid w:val="008F4A37"/>
    <w:rsid w:val="008F6097"/>
    <w:rsid w:val="008F7285"/>
    <w:rsid w:val="009002EB"/>
    <w:rsid w:val="00901D99"/>
    <w:rsid w:val="009105E5"/>
    <w:rsid w:val="0091216B"/>
    <w:rsid w:val="009122CE"/>
    <w:rsid w:val="00912E30"/>
    <w:rsid w:val="009130F1"/>
    <w:rsid w:val="0091438D"/>
    <w:rsid w:val="009158D9"/>
    <w:rsid w:val="00915ACD"/>
    <w:rsid w:val="00915B77"/>
    <w:rsid w:val="009162DF"/>
    <w:rsid w:val="009165DB"/>
    <w:rsid w:val="009166B7"/>
    <w:rsid w:val="009169D5"/>
    <w:rsid w:val="00917938"/>
    <w:rsid w:val="009245B4"/>
    <w:rsid w:val="0092636C"/>
    <w:rsid w:val="0092685A"/>
    <w:rsid w:val="00927E3B"/>
    <w:rsid w:val="00927E44"/>
    <w:rsid w:val="00930214"/>
    <w:rsid w:val="0093051D"/>
    <w:rsid w:val="00931A07"/>
    <w:rsid w:val="00932207"/>
    <w:rsid w:val="00932737"/>
    <w:rsid w:val="009330CA"/>
    <w:rsid w:val="00933C80"/>
    <w:rsid w:val="00934331"/>
    <w:rsid w:val="009361FC"/>
    <w:rsid w:val="00940DBE"/>
    <w:rsid w:val="009423DF"/>
    <w:rsid w:val="0094283C"/>
    <w:rsid w:val="00945CD8"/>
    <w:rsid w:val="00946796"/>
    <w:rsid w:val="00947793"/>
    <w:rsid w:val="00951F47"/>
    <w:rsid w:val="00954E85"/>
    <w:rsid w:val="0095557F"/>
    <w:rsid w:val="00961990"/>
    <w:rsid w:val="00961E7D"/>
    <w:rsid w:val="009629B4"/>
    <w:rsid w:val="009639E0"/>
    <w:rsid w:val="00964735"/>
    <w:rsid w:val="009673B3"/>
    <w:rsid w:val="00967C1F"/>
    <w:rsid w:val="009709B5"/>
    <w:rsid w:val="00971ABC"/>
    <w:rsid w:val="00971D9D"/>
    <w:rsid w:val="009767CA"/>
    <w:rsid w:val="0098018D"/>
    <w:rsid w:val="009801C7"/>
    <w:rsid w:val="0098087A"/>
    <w:rsid w:val="009816CE"/>
    <w:rsid w:val="009820E2"/>
    <w:rsid w:val="009833C2"/>
    <w:rsid w:val="0098733A"/>
    <w:rsid w:val="00987839"/>
    <w:rsid w:val="00987BAC"/>
    <w:rsid w:val="0099159A"/>
    <w:rsid w:val="00993EFF"/>
    <w:rsid w:val="0099594F"/>
    <w:rsid w:val="009960D9"/>
    <w:rsid w:val="009A1F93"/>
    <w:rsid w:val="009A2264"/>
    <w:rsid w:val="009A2E8B"/>
    <w:rsid w:val="009A6583"/>
    <w:rsid w:val="009A65AA"/>
    <w:rsid w:val="009A74A3"/>
    <w:rsid w:val="009B18B4"/>
    <w:rsid w:val="009B65DA"/>
    <w:rsid w:val="009B6BD3"/>
    <w:rsid w:val="009C028F"/>
    <w:rsid w:val="009C2DB9"/>
    <w:rsid w:val="009C3CA4"/>
    <w:rsid w:val="009C4627"/>
    <w:rsid w:val="009C5413"/>
    <w:rsid w:val="009C5CA0"/>
    <w:rsid w:val="009C6986"/>
    <w:rsid w:val="009C7B59"/>
    <w:rsid w:val="009D037A"/>
    <w:rsid w:val="009D0526"/>
    <w:rsid w:val="009D10B3"/>
    <w:rsid w:val="009D2925"/>
    <w:rsid w:val="009D3949"/>
    <w:rsid w:val="009D4360"/>
    <w:rsid w:val="009D4DA7"/>
    <w:rsid w:val="009D5451"/>
    <w:rsid w:val="009D6004"/>
    <w:rsid w:val="009D662B"/>
    <w:rsid w:val="009E0BB6"/>
    <w:rsid w:val="009E2113"/>
    <w:rsid w:val="009E41A3"/>
    <w:rsid w:val="009E4272"/>
    <w:rsid w:val="009E43F8"/>
    <w:rsid w:val="009E4CA2"/>
    <w:rsid w:val="009E72AA"/>
    <w:rsid w:val="009E7503"/>
    <w:rsid w:val="009E7E1C"/>
    <w:rsid w:val="009F2534"/>
    <w:rsid w:val="009F4EDE"/>
    <w:rsid w:val="009F7278"/>
    <w:rsid w:val="009F7421"/>
    <w:rsid w:val="00A006F6"/>
    <w:rsid w:val="00A02D24"/>
    <w:rsid w:val="00A03FBA"/>
    <w:rsid w:val="00A04627"/>
    <w:rsid w:val="00A04828"/>
    <w:rsid w:val="00A06D21"/>
    <w:rsid w:val="00A169A3"/>
    <w:rsid w:val="00A169F7"/>
    <w:rsid w:val="00A2103E"/>
    <w:rsid w:val="00A215D5"/>
    <w:rsid w:val="00A21CFF"/>
    <w:rsid w:val="00A2259A"/>
    <w:rsid w:val="00A22F9D"/>
    <w:rsid w:val="00A23D82"/>
    <w:rsid w:val="00A241F2"/>
    <w:rsid w:val="00A25B36"/>
    <w:rsid w:val="00A25DB8"/>
    <w:rsid w:val="00A2621D"/>
    <w:rsid w:val="00A3019C"/>
    <w:rsid w:val="00A317D9"/>
    <w:rsid w:val="00A32F86"/>
    <w:rsid w:val="00A35490"/>
    <w:rsid w:val="00A40A87"/>
    <w:rsid w:val="00A40D08"/>
    <w:rsid w:val="00A41AA8"/>
    <w:rsid w:val="00A42C29"/>
    <w:rsid w:val="00A43DAA"/>
    <w:rsid w:val="00A46BD7"/>
    <w:rsid w:val="00A50415"/>
    <w:rsid w:val="00A504E8"/>
    <w:rsid w:val="00A514E4"/>
    <w:rsid w:val="00A51C79"/>
    <w:rsid w:val="00A528CB"/>
    <w:rsid w:val="00A5385D"/>
    <w:rsid w:val="00A542A0"/>
    <w:rsid w:val="00A61825"/>
    <w:rsid w:val="00A61B88"/>
    <w:rsid w:val="00A63D77"/>
    <w:rsid w:val="00A641F6"/>
    <w:rsid w:val="00A64B72"/>
    <w:rsid w:val="00A66A2D"/>
    <w:rsid w:val="00A66D90"/>
    <w:rsid w:val="00A66E34"/>
    <w:rsid w:val="00A670F4"/>
    <w:rsid w:val="00A6754A"/>
    <w:rsid w:val="00A67A97"/>
    <w:rsid w:val="00A7143E"/>
    <w:rsid w:val="00A71986"/>
    <w:rsid w:val="00A71C1F"/>
    <w:rsid w:val="00A727BE"/>
    <w:rsid w:val="00A73150"/>
    <w:rsid w:val="00A73B2D"/>
    <w:rsid w:val="00A741F2"/>
    <w:rsid w:val="00A74F1B"/>
    <w:rsid w:val="00A75ED8"/>
    <w:rsid w:val="00A760FD"/>
    <w:rsid w:val="00A772EA"/>
    <w:rsid w:val="00A772F4"/>
    <w:rsid w:val="00A773E1"/>
    <w:rsid w:val="00A8353E"/>
    <w:rsid w:val="00A845EB"/>
    <w:rsid w:val="00A84A28"/>
    <w:rsid w:val="00A84E24"/>
    <w:rsid w:val="00A861C8"/>
    <w:rsid w:val="00A902F1"/>
    <w:rsid w:val="00A909A3"/>
    <w:rsid w:val="00A97F96"/>
    <w:rsid w:val="00AA09A4"/>
    <w:rsid w:val="00AA1C80"/>
    <w:rsid w:val="00AA2A26"/>
    <w:rsid w:val="00AA470E"/>
    <w:rsid w:val="00AA4EEB"/>
    <w:rsid w:val="00AA7A3B"/>
    <w:rsid w:val="00AB01F1"/>
    <w:rsid w:val="00AB1548"/>
    <w:rsid w:val="00AB2799"/>
    <w:rsid w:val="00AB3130"/>
    <w:rsid w:val="00AB4CFA"/>
    <w:rsid w:val="00AB59FF"/>
    <w:rsid w:val="00AB6DD4"/>
    <w:rsid w:val="00AB7DF4"/>
    <w:rsid w:val="00AC12DC"/>
    <w:rsid w:val="00AC1A6F"/>
    <w:rsid w:val="00AC5DAD"/>
    <w:rsid w:val="00AC7436"/>
    <w:rsid w:val="00AD0F67"/>
    <w:rsid w:val="00AD1E67"/>
    <w:rsid w:val="00AD4C72"/>
    <w:rsid w:val="00AD6C2F"/>
    <w:rsid w:val="00AD70D3"/>
    <w:rsid w:val="00AE017D"/>
    <w:rsid w:val="00AE01E5"/>
    <w:rsid w:val="00AE25C3"/>
    <w:rsid w:val="00AE3124"/>
    <w:rsid w:val="00AE39EC"/>
    <w:rsid w:val="00AE3D06"/>
    <w:rsid w:val="00AE3EDB"/>
    <w:rsid w:val="00AE4017"/>
    <w:rsid w:val="00AE5D94"/>
    <w:rsid w:val="00AE7CDD"/>
    <w:rsid w:val="00AF0F79"/>
    <w:rsid w:val="00AF1B9C"/>
    <w:rsid w:val="00AF2340"/>
    <w:rsid w:val="00AF26D4"/>
    <w:rsid w:val="00AF3B63"/>
    <w:rsid w:val="00AF4E17"/>
    <w:rsid w:val="00AF5E50"/>
    <w:rsid w:val="00AF666A"/>
    <w:rsid w:val="00AF753F"/>
    <w:rsid w:val="00B00D51"/>
    <w:rsid w:val="00B0139A"/>
    <w:rsid w:val="00B01905"/>
    <w:rsid w:val="00B02211"/>
    <w:rsid w:val="00B02293"/>
    <w:rsid w:val="00B04F37"/>
    <w:rsid w:val="00B05FC1"/>
    <w:rsid w:val="00B0648D"/>
    <w:rsid w:val="00B06B55"/>
    <w:rsid w:val="00B0771E"/>
    <w:rsid w:val="00B0784E"/>
    <w:rsid w:val="00B11050"/>
    <w:rsid w:val="00B167F9"/>
    <w:rsid w:val="00B23D7B"/>
    <w:rsid w:val="00B24598"/>
    <w:rsid w:val="00B25462"/>
    <w:rsid w:val="00B26B30"/>
    <w:rsid w:val="00B275AA"/>
    <w:rsid w:val="00B27739"/>
    <w:rsid w:val="00B306C5"/>
    <w:rsid w:val="00B3152C"/>
    <w:rsid w:val="00B32527"/>
    <w:rsid w:val="00B33B42"/>
    <w:rsid w:val="00B368CC"/>
    <w:rsid w:val="00B44B82"/>
    <w:rsid w:val="00B451F5"/>
    <w:rsid w:val="00B45CC3"/>
    <w:rsid w:val="00B465FC"/>
    <w:rsid w:val="00B46ABB"/>
    <w:rsid w:val="00B479EE"/>
    <w:rsid w:val="00B52C41"/>
    <w:rsid w:val="00B53CA3"/>
    <w:rsid w:val="00B55629"/>
    <w:rsid w:val="00B56DCB"/>
    <w:rsid w:val="00B6056A"/>
    <w:rsid w:val="00B61BD9"/>
    <w:rsid w:val="00B62213"/>
    <w:rsid w:val="00B64DEB"/>
    <w:rsid w:val="00B672D8"/>
    <w:rsid w:val="00B70403"/>
    <w:rsid w:val="00B71229"/>
    <w:rsid w:val="00B73C9A"/>
    <w:rsid w:val="00B75E7C"/>
    <w:rsid w:val="00B7796F"/>
    <w:rsid w:val="00B77FA9"/>
    <w:rsid w:val="00B80DE6"/>
    <w:rsid w:val="00B83428"/>
    <w:rsid w:val="00B83B39"/>
    <w:rsid w:val="00B86AEA"/>
    <w:rsid w:val="00B87245"/>
    <w:rsid w:val="00B87C79"/>
    <w:rsid w:val="00B905EE"/>
    <w:rsid w:val="00B91B1D"/>
    <w:rsid w:val="00B9393E"/>
    <w:rsid w:val="00B93F28"/>
    <w:rsid w:val="00B94B19"/>
    <w:rsid w:val="00BA3265"/>
    <w:rsid w:val="00BA346E"/>
    <w:rsid w:val="00BA466D"/>
    <w:rsid w:val="00BA4E9B"/>
    <w:rsid w:val="00BA5549"/>
    <w:rsid w:val="00BA600A"/>
    <w:rsid w:val="00BA71DB"/>
    <w:rsid w:val="00BB00E9"/>
    <w:rsid w:val="00BB2046"/>
    <w:rsid w:val="00BB2B78"/>
    <w:rsid w:val="00BB2D72"/>
    <w:rsid w:val="00BB3020"/>
    <w:rsid w:val="00BB3E33"/>
    <w:rsid w:val="00BB4C78"/>
    <w:rsid w:val="00BB5FA8"/>
    <w:rsid w:val="00BB605F"/>
    <w:rsid w:val="00BB6922"/>
    <w:rsid w:val="00BB77BC"/>
    <w:rsid w:val="00BC39A5"/>
    <w:rsid w:val="00BC401F"/>
    <w:rsid w:val="00BC5751"/>
    <w:rsid w:val="00BC769C"/>
    <w:rsid w:val="00BC799E"/>
    <w:rsid w:val="00BD1088"/>
    <w:rsid w:val="00BD1EBB"/>
    <w:rsid w:val="00BD3474"/>
    <w:rsid w:val="00BD4EF4"/>
    <w:rsid w:val="00BD70B0"/>
    <w:rsid w:val="00BD7A7E"/>
    <w:rsid w:val="00BD7E06"/>
    <w:rsid w:val="00BE3544"/>
    <w:rsid w:val="00BE4FB9"/>
    <w:rsid w:val="00BE532C"/>
    <w:rsid w:val="00BE54BA"/>
    <w:rsid w:val="00BE7530"/>
    <w:rsid w:val="00BE7570"/>
    <w:rsid w:val="00BF5059"/>
    <w:rsid w:val="00C052CF"/>
    <w:rsid w:val="00C12555"/>
    <w:rsid w:val="00C12615"/>
    <w:rsid w:val="00C1273D"/>
    <w:rsid w:val="00C1408F"/>
    <w:rsid w:val="00C14D89"/>
    <w:rsid w:val="00C169A1"/>
    <w:rsid w:val="00C16C7C"/>
    <w:rsid w:val="00C20351"/>
    <w:rsid w:val="00C20536"/>
    <w:rsid w:val="00C22C7B"/>
    <w:rsid w:val="00C239AD"/>
    <w:rsid w:val="00C30871"/>
    <w:rsid w:val="00C3481F"/>
    <w:rsid w:val="00C34D42"/>
    <w:rsid w:val="00C37417"/>
    <w:rsid w:val="00C4085D"/>
    <w:rsid w:val="00C408F7"/>
    <w:rsid w:val="00C40C24"/>
    <w:rsid w:val="00C40E5F"/>
    <w:rsid w:val="00C446E5"/>
    <w:rsid w:val="00C46DAA"/>
    <w:rsid w:val="00C47CF3"/>
    <w:rsid w:val="00C5051B"/>
    <w:rsid w:val="00C517AD"/>
    <w:rsid w:val="00C51C1A"/>
    <w:rsid w:val="00C52C8B"/>
    <w:rsid w:val="00C539CD"/>
    <w:rsid w:val="00C540D9"/>
    <w:rsid w:val="00C5496A"/>
    <w:rsid w:val="00C55252"/>
    <w:rsid w:val="00C5602D"/>
    <w:rsid w:val="00C57F03"/>
    <w:rsid w:val="00C650A1"/>
    <w:rsid w:val="00C67090"/>
    <w:rsid w:val="00C676CB"/>
    <w:rsid w:val="00C70388"/>
    <w:rsid w:val="00C72255"/>
    <w:rsid w:val="00C7483A"/>
    <w:rsid w:val="00C74C91"/>
    <w:rsid w:val="00C764DC"/>
    <w:rsid w:val="00C826F4"/>
    <w:rsid w:val="00C82C96"/>
    <w:rsid w:val="00C82DB0"/>
    <w:rsid w:val="00C83A02"/>
    <w:rsid w:val="00C86E40"/>
    <w:rsid w:val="00C87C4C"/>
    <w:rsid w:val="00C90796"/>
    <w:rsid w:val="00C9154B"/>
    <w:rsid w:val="00C91794"/>
    <w:rsid w:val="00C91D90"/>
    <w:rsid w:val="00C92C28"/>
    <w:rsid w:val="00C959A6"/>
    <w:rsid w:val="00C9619E"/>
    <w:rsid w:val="00CA16D4"/>
    <w:rsid w:val="00CA59C4"/>
    <w:rsid w:val="00CA6E9C"/>
    <w:rsid w:val="00CA70EB"/>
    <w:rsid w:val="00CA7567"/>
    <w:rsid w:val="00CA7EBA"/>
    <w:rsid w:val="00CA7FD9"/>
    <w:rsid w:val="00CB1716"/>
    <w:rsid w:val="00CB4AB2"/>
    <w:rsid w:val="00CC20AD"/>
    <w:rsid w:val="00CC2A08"/>
    <w:rsid w:val="00CC4150"/>
    <w:rsid w:val="00CC4F14"/>
    <w:rsid w:val="00CC5C6F"/>
    <w:rsid w:val="00CC63AD"/>
    <w:rsid w:val="00CC7C2D"/>
    <w:rsid w:val="00CD0B50"/>
    <w:rsid w:val="00CD3B2D"/>
    <w:rsid w:val="00CD3D6A"/>
    <w:rsid w:val="00CD3ECE"/>
    <w:rsid w:val="00CD4815"/>
    <w:rsid w:val="00CD72CC"/>
    <w:rsid w:val="00CD7829"/>
    <w:rsid w:val="00CE1641"/>
    <w:rsid w:val="00CE2492"/>
    <w:rsid w:val="00CE2A49"/>
    <w:rsid w:val="00CE4B65"/>
    <w:rsid w:val="00CE5DB3"/>
    <w:rsid w:val="00CE6192"/>
    <w:rsid w:val="00CE778A"/>
    <w:rsid w:val="00CF1743"/>
    <w:rsid w:val="00CF3DB8"/>
    <w:rsid w:val="00CF3FD6"/>
    <w:rsid w:val="00CF6A81"/>
    <w:rsid w:val="00D02AF4"/>
    <w:rsid w:val="00D07044"/>
    <w:rsid w:val="00D07201"/>
    <w:rsid w:val="00D1147F"/>
    <w:rsid w:val="00D132FA"/>
    <w:rsid w:val="00D1398C"/>
    <w:rsid w:val="00D13BB7"/>
    <w:rsid w:val="00D14370"/>
    <w:rsid w:val="00D20A1F"/>
    <w:rsid w:val="00D21403"/>
    <w:rsid w:val="00D32100"/>
    <w:rsid w:val="00D3292C"/>
    <w:rsid w:val="00D340D1"/>
    <w:rsid w:val="00D34415"/>
    <w:rsid w:val="00D37942"/>
    <w:rsid w:val="00D40D04"/>
    <w:rsid w:val="00D41474"/>
    <w:rsid w:val="00D4253F"/>
    <w:rsid w:val="00D4288F"/>
    <w:rsid w:val="00D42DBF"/>
    <w:rsid w:val="00D455A0"/>
    <w:rsid w:val="00D464D1"/>
    <w:rsid w:val="00D5457E"/>
    <w:rsid w:val="00D55DFA"/>
    <w:rsid w:val="00D57728"/>
    <w:rsid w:val="00D60818"/>
    <w:rsid w:val="00D613B7"/>
    <w:rsid w:val="00D6176E"/>
    <w:rsid w:val="00D62C98"/>
    <w:rsid w:val="00D63039"/>
    <w:rsid w:val="00D63D0D"/>
    <w:rsid w:val="00D643B3"/>
    <w:rsid w:val="00D65C0C"/>
    <w:rsid w:val="00D66423"/>
    <w:rsid w:val="00D67A5A"/>
    <w:rsid w:val="00D67F9B"/>
    <w:rsid w:val="00D7114D"/>
    <w:rsid w:val="00D71C89"/>
    <w:rsid w:val="00D72528"/>
    <w:rsid w:val="00D72ABA"/>
    <w:rsid w:val="00D743EF"/>
    <w:rsid w:val="00D760CF"/>
    <w:rsid w:val="00D767C1"/>
    <w:rsid w:val="00D778B8"/>
    <w:rsid w:val="00D80A02"/>
    <w:rsid w:val="00D81365"/>
    <w:rsid w:val="00D82C01"/>
    <w:rsid w:val="00D843F1"/>
    <w:rsid w:val="00D90C6D"/>
    <w:rsid w:val="00D90CC9"/>
    <w:rsid w:val="00D937CC"/>
    <w:rsid w:val="00D93B45"/>
    <w:rsid w:val="00D93F38"/>
    <w:rsid w:val="00D94238"/>
    <w:rsid w:val="00D94CD2"/>
    <w:rsid w:val="00D9511E"/>
    <w:rsid w:val="00D968C8"/>
    <w:rsid w:val="00DA5688"/>
    <w:rsid w:val="00DA5D6E"/>
    <w:rsid w:val="00DA60C6"/>
    <w:rsid w:val="00DB199E"/>
    <w:rsid w:val="00DB1AA9"/>
    <w:rsid w:val="00DB2C4E"/>
    <w:rsid w:val="00DB3399"/>
    <w:rsid w:val="00DB358C"/>
    <w:rsid w:val="00DB4FCA"/>
    <w:rsid w:val="00DB5A99"/>
    <w:rsid w:val="00DB6DBF"/>
    <w:rsid w:val="00DC0FBD"/>
    <w:rsid w:val="00DC6E58"/>
    <w:rsid w:val="00DD1DE2"/>
    <w:rsid w:val="00DD2D6E"/>
    <w:rsid w:val="00DD4F6A"/>
    <w:rsid w:val="00DD5DAB"/>
    <w:rsid w:val="00DD75C6"/>
    <w:rsid w:val="00DD7AF8"/>
    <w:rsid w:val="00DE2823"/>
    <w:rsid w:val="00DE2FA6"/>
    <w:rsid w:val="00DF1CB6"/>
    <w:rsid w:val="00DF2487"/>
    <w:rsid w:val="00DF2918"/>
    <w:rsid w:val="00DF3BCD"/>
    <w:rsid w:val="00DF3C36"/>
    <w:rsid w:val="00DF3EAB"/>
    <w:rsid w:val="00DF4187"/>
    <w:rsid w:val="00DF4D67"/>
    <w:rsid w:val="00DF4F30"/>
    <w:rsid w:val="00DF5176"/>
    <w:rsid w:val="00DF5ABF"/>
    <w:rsid w:val="00DF5F29"/>
    <w:rsid w:val="00DF6069"/>
    <w:rsid w:val="00DF6503"/>
    <w:rsid w:val="00E0269B"/>
    <w:rsid w:val="00E043D5"/>
    <w:rsid w:val="00E048C5"/>
    <w:rsid w:val="00E04927"/>
    <w:rsid w:val="00E0659B"/>
    <w:rsid w:val="00E10B6C"/>
    <w:rsid w:val="00E11094"/>
    <w:rsid w:val="00E11C06"/>
    <w:rsid w:val="00E13F26"/>
    <w:rsid w:val="00E2077A"/>
    <w:rsid w:val="00E21EC6"/>
    <w:rsid w:val="00E221D0"/>
    <w:rsid w:val="00E22CBA"/>
    <w:rsid w:val="00E22F16"/>
    <w:rsid w:val="00E23CAB"/>
    <w:rsid w:val="00E24DF9"/>
    <w:rsid w:val="00E271FA"/>
    <w:rsid w:val="00E31930"/>
    <w:rsid w:val="00E31D85"/>
    <w:rsid w:val="00E416E5"/>
    <w:rsid w:val="00E41BB5"/>
    <w:rsid w:val="00E41E16"/>
    <w:rsid w:val="00E425B0"/>
    <w:rsid w:val="00E429D8"/>
    <w:rsid w:val="00E43D8D"/>
    <w:rsid w:val="00E46B56"/>
    <w:rsid w:val="00E50780"/>
    <w:rsid w:val="00E50FB1"/>
    <w:rsid w:val="00E56CAB"/>
    <w:rsid w:val="00E57BF0"/>
    <w:rsid w:val="00E60ACB"/>
    <w:rsid w:val="00E60D89"/>
    <w:rsid w:val="00E61AA1"/>
    <w:rsid w:val="00E61ACE"/>
    <w:rsid w:val="00E61E91"/>
    <w:rsid w:val="00E628EE"/>
    <w:rsid w:val="00E6450E"/>
    <w:rsid w:val="00E647D2"/>
    <w:rsid w:val="00E66E30"/>
    <w:rsid w:val="00E70ACF"/>
    <w:rsid w:val="00E7154D"/>
    <w:rsid w:val="00E71F52"/>
    <w:rsid w:val="00E7358B"/>
    <w:rsid w:val="00E75873"/>
    <w:rsid w:val="00E76978"/>
    <w:rsid w:val="00E77026"/>
    <w:rsid w:val="00E80BD0"/>
    <w:rsid w:val="00E814D6"/>
    <w:rsid w:val="00E81595"/>
    <w:rsid w:val="00E81FFD"/>
    <w:rsid w:val="00E82FAB"/>
    <w:rsid w:val="00E83265"/>
    <w:rsid w:val="00E848FC"/>
    <w:rsid w:val="00E854B5"/>
    <w:rsid w:val="00E87074"/>
    <w:rsid w:val="00E87EDE"/>
    <w:rsid w:val="00E952E1"/>
    <w:rsid w:val="00E96180"/>
    <w:rsid w:val="00E973CA"/>
    <w:rsid w:val="00EA0938"/>
    <w:rsid w:val="00EA1AAC"/>
    <w:rsid w:val="00EA3900"/>
    <w:rsid w:val="00EA3FD6"/>
    <w:rsid w:val="00EA4680"/>
    <w:rsid w:val="00EA6694"/>
    <w:rsid w:val="00EB7C1B"/>
    <w:rsid w:val="00EC5A77"/>
    <w:rsid w:val="00EC79E7"/>
    <w:rsid w:val="00ED233E"/>
    <w:rsid w:val="00ED2FC6"/>
    <w:rsid w:val="00ED3281"/>
    <w:rsid w:val="00ED3989"/>
    <w:rsid w:val="00ED5B00"/>
    <w:rsid w:val="00ED6850"/>
    <w:rsid w:val="00EE18B2"/>
    <w:rsid w:val="00EE1CD0"/>
    <w:rsid w:val="00EE29DD"/>
    <w:rsid w:val="00EE3C20"/>
    <w:rsid w:val="00EE3F9A"/>
    <w:rsid w:val="00EE4ACB"/>
    <w:rsid w:val="00EE5A9F"/>
    <w:rsid w:val="00EE61D9"/>
    <w:rsid w:val="00EF0B6F"/>
    <w:rsid w:val="00EF184D"/>
    <w:rsid w:val="00EF26B9"/>
    <w:rsid w:val="00EF2D32"/>
    <w:rsid w:val="00EF440A"/>
    <w:rsid w:val="00EF44BF"/>
    <w:rsid w:val="00EF4EFB"/>
    <w:rsid w:val="00EF51D6"/>
    <w:rsid w:val="00EF52D2"/>
    <w:rsid w:val="00EF54B1"/>
    <w:rsid w:val="00EF55B2"/>
    <w:rsid w:val="00F0009E"/>
    <w:rsid w:val="00F028A0"/>
    <w:rsid w:val="00F0361E"/>
    <w:rsid w:val="00F03823"/>
    <w:rsid w:val="00F04586"/>
    <w:rsid w:val="00F05CE1"/>
    <w:rsid w:val="00F0699C"/>
    <w:rsid w:val="00F1501B"/>
    <w:rsid w:val="00F15D78"/>
    <w:rsid w:val="00F1728C"/>
    <w:rsid w:val="00F17960"/>
    <w:rsid w:val="00F20549"/>
    <w:rsid w:val="00F20B50"/>
    <w:rsid w:val="00F21D7B"/>
    <w:rsid w:val="00F227F0"/>
    <w:rsid w:val="00F23C83"/>
    <w:rsid w:val="00F27A26"/>
    <w:rsid w:val="00F30A2B"/>
    <w:rsid w:val="00F30DCA"/>
    <w:rsid w:val="00F340BA"/>
    <w:rsid w:val="00F3755C"/>
    <w:rsid w:val="00F40D16"/>
    <w:rsid w:val="00F40E07"/>
    <w:rsid w:val="00F43D31"/>
    <w:rsid w:val="00F44127"/>
    <w:rsid w:val="00F472C6"/>
    <w:rsid w:val="00F52184"/>
    <w:rsid w:val="00F5294E"/>
    <w:rsid w:val="00F52D5D"/>
    <w:rsid w:val="00F52FDD"/>
    <w:rsid w:val="00F53C7A"/>
    <w:rsid w:val="00F553B4"/>
    <w:rsid w:val="00F55A29"/>
    <w:rsid w:val="00F62E5E"/>
    <w:rsid w:val="00F648E0"/>
    <w:rsid w:val="00F649F7"/>
    <w:rsid w:val="00F661CC"/>
    <w:rsid w:val="00F67792"/>
    <w:rsid w:val="00F67B95"/>
    <w:rsid w:val="00F72F7A"/>
    <w:rsid w:val="00F76B73"/>
    <w:rsid w:val="00F7763C"/>
    <w:rsid w:val="00F77710"/>
    <w:rsid w:val="00F77CE8"/>
    <w:rsid w:val="00F80D6F"/>
    <w:rsid w:val="00F81520"/>
    <w:rsid w:val="00F818E8"/>
    <w:rsid w:val="00F850C4"/>
    <w:rsid w:val="00F861E1"/>
    <w:rsid w:val="00F904B8"/>
    <w:rsid w:val="00F9050E"/>
    <w:rsid w:val="00F94002"/>
    <w:rsid w:val="00F94495"/>
    <w:rsid w:val="00F9704E"/>
    <w:rsid w:val="00FA6255"/>
    <w:rsid w:val="00FA7CA2"/>
    <w:rsid w:val="00FB078C"/>
    <w:rsid w:val="00FB15B5"/>
    <w:rsid w:val="00FC156A"/>
    <w:rsid w:val="00FC4408"/>
    <w:rsid w:val="00FC589F"/>
    <w:rsid w:val="00FC5D4D"/>
    <w:rsid w:val="00FC6E64"/>
    <w:rsid w:val="00FC769B"/>
    <w:rsid w:val="00FD0631"/>
    <w:rsid w:val="00FD29CD"/>
    <w:rsid w:val="00FD4540"/>
    <w:rsid w:val="00FD47FD"/>
    <w:rsid w:val="00FD69D0"/>
    <w:rsid w:val="00FE0B6D"/>
    <w:rsid w:val="00FE15B4"/>
    <w:rsid w:val="00FE270A"/>
    <w:rsid w:val="00FE43A2"/>
    <w:rsid w:val="00FE7341"/>
    <w:rsid w:val="00FF2530"/>
    <w:rsid w:val="00FF2D96"/>
    <w:rsid w:val="00FF340A"/>
    <w:rsid w:val="00FF45DE"/>
    <w:rsid w:val="00FF536B"/>
    <w:rsid w:val="00FF6842"/>
    <w:rsid w:val="00FF6C9D"/>
    <w:rsid w:val="00FF6FF6"/>
    <w:rsid w:val="00FF71FB"/>
    <w:rsid w:val="00FF757C"/>
    <w:rsid w:val="011BB53C"/>
    <w:rsid w:val="0171C367"/>
    <w:rsid w:val="025EEC7F"/>
    <w:rsid w:val="02A60893"/>
    <w:rsid w:val="02A6620D"/>
    <w:rsid w:val="02C1B498"/>
    <w:rsid w:val="02D5190E"/>
    <w:rsid w:val="03627DC4"/>
    <w:rsid w:val="04CBC325"/>
    <w:rsid w:val="055B42DE"/>
    <w:rsid w:val="05F98ED2"/>
    <w:rsid w:val="064A0785"/>
    <w:rsid w:val="06A01FAF"/>
    <w:rsid w:val="06B32ECE"/>
    <w:rsid w:val="072BBD74"/>
    <w:rsid w:val="076F8C9B"/>
    <w:rsid w:val="07AC4740"/>
    <w:rsid w:val="07B60D5A"/>
    <w:rsid w:val="0880CD41"/>
    <w:rsid w:val="08B15B0E"/>
    <w:rsid w:val="08CE8262"/>
    <w:rsid w:val="08E74F36"/>
    <w:rsid w:val="09385BC2"/>
    <w:rsid w:val="09A147B4"/>
    <w:rsid w:val="0A5EFAB3"/>
    <w:rsid w:val="0A72B836"/>
    <w:rsid w:val="0AA0EBAB"/>
    <w:rsid w:val="0B55DEA8"/>
    <w:rsid w:val="0C79B1C0"/>
    <w:rsid w:val="0C80C692"/>
    <w:rsid w:val="0C96F6C2"/>
    <w:rsid w:val="0CBFC391"/>
    <w:rsid w:val="0D9D274A"/>
    <w:rsid w:val="0E483F0D"/>
    <w:rsid w:val="0E5BF9CB"/>
    <w:rsid w:val="0EA7E1A7"/>
    <w:rsid w:val="0EF8FD73"/>
    <w:rsid w:val="0F44492D"/>
    <w:rsid w:val="0F747C1B"/>
    <w:rsid w:val="0FCC4C97"/>
    <w:rsid w:val="0FDD9E1D"/>
    <w:rsid w:val="1012870F"/>
    <w:rsid w:val="101D3936"/>
    <w:rsid w:val="109391B3"/>
    <w:rsid w:val="10C6D938"/>
    <w:rsid w:val="111188E8"/>
    <w:rsid w:val="112960BA"/>
    <w:rsid w:val="113285D5"/>
    <w:rsid w:val="1155B8EE"/>
    <w:rsid w:val="11BD291B"/>
    <w:rsid w:val="1224B367"/>
    <w:rsid w:val="1241EAF7"/>
    <w:rsid w:val="1274F016"/>
    <w:rsid w:val="132C144D"/>
    <w:rsid w:val="1331A0C7"/>
    <w:rsid w:val="133AABAF"/>
    <w:rsid w:val="13452BB8"/>
    <w:rsid w:val="13596242"/>
    <w:rsid w:val="13DBFF94"/>
    <w:rsid w:val="13F2D9BD"/>
    <w:rsid w:val="141E6C87"/>
    <w:rsid w:val="145C2E60"/>
    <w:rsid w:val="146C9458"/>
    <w:rsid w:val="149904BE"/>
    <w:rsid w:val="14B41C67"/>
    <w:rsid w:val="14F11A1C"/>
    <w:rsid w:val="152D3824"/>
    <w:rsid w:val="15E27878"/>
    <w:rsid w:val="15F86535"/>
    <w:rsid w:val="1662A4F6"/>
    <w:rsid w:val="1691230C"/>
    <w:rsid w:val="16C59E57"/>
    <w:rsid w:val="16D6765A"/>
    <w:rsid w:val="1792926F"/>
    <w:rsid w:val="17A018D3"/>
    <w:rsid w:val="183C552D"/>
    <w:rsid w:val="1842FFE5"/>
    <w:rsid w:val="18788274"/>
    <w:rsid w:val="18AA3816"/>
    <w:rsid w:val="1921754A"/>
    <w:rsid w:val="19A65662"/>
    <w:rsid w:val="1A849242"/>
    <w:rsid w:val="1B110E90"/>
    <w:rsid w:val="1B877A8A"/>
    <w:rsid w:val="1BE43E13"/>
    <w:rsid w:val="1C02C11C"/>
    <w:rsid w:val="1CCD03A9"/>
    <w:rsid w:val="1CD28C10"/>
    <w:rsid w:val="1CFCFDDE"/>
    <w:rsid w:val="1D113720"/>
    <w:rsid w:val="1D5C31FE"/>
    <w:rsid w:val="1D8CC33D"/>
    <w:rsid w:val="1DD1488D"/>
    <w:rsid w:val="1E5FBD8B"/>
    <w:rsid w:val="1EE173F8"/>
    <w:rsid w:val="1F0A5D0B"/>
    <w:rsid w:val="1F533ABF"/>
    <w:rsid w:val="1FB50A20"/>
    <w:rsid w:val="2046E667"/>
    <w:rsid w:val="20942FFE"/>
    <w:rsid w:val="20A6C83B"/>
    <w:rsid w:val="20D72FC2"/>
    <w:rsid w:val="20E4255E"/>
    <w:rsid w:val="2103D91F"/>
    <w:rsid w:val="218156F8"/>
    <w:rsid w:val="21825C3E"/>
    <w:rsid w:val="21CFD9C9"/>
    <w:rsid w:val="2237CC53"/>
    <w:rsid w:val="225AC173"/>
    <w:rsid w:val="22EF459A"/>
    <w:rsid w:val="23CCC6FD"/>
    <w:rsid w:val="244D4D9A"/>
    <w:rsid w:val="245342AC"/>
    <w:rsid w:val="2471397D"/>
    <w:rsid w:val="248A2863"/>
    <w:rsid w:val="24F0F545"/>
    <w:rsid w:val="25424A99"/>
    <w:rsid w:val="259C7E7C"/>
    <w:rsid w:val="25E4DBAF"/>
    <w:rsid w:val="25EEA7E2"/>
    <w:rsid w:val="25F81233"/>
    <w:rsid w:val="268721C6"/>
    <w:rsid w:val="2757C3D6"/>
    <w:rsid w:val="277EF93F"/>
    <w:rsid w:val="28790C7E"/>
    <w:rsid w:val="289B0C74"/>
    <w:rsid w:val="2985D151"/>
    <w:rsid w:val="29CAF263"/>
    <w:rsid w:val="29CC24C1"/>
    <w:rsid w:val="2A5EBC95"/>
    <w:rsid w:val="2B02D83F"/>
    <w:rsid w:val="2B2A0066"/>
    <w:rsid w:val="2BA251C6"/>
    <w:rsid w:val="2BBA520A"/>
    <w:rsid w:val="2BC7988C"/>
    <w:rsid w:val="2BD738A9"/>
    <w:rsid w:val="2BEF5788"/>
    <w:rsid w:val="2C5B43A0"/>
    <w:rsid w:val="2C749E9A"/>
    <w:rsid w:val="2CE54046"/>
    <w:rsid w:val="2ED438EA"/>
    <w:rsid w:val="2EE50067"/>
    <w:rsid w:val="2EF112FF"/>
    <w:rsid w:val="2FEF363E"/>
    <w:rsid w:val="30260449"/>
    <w:rsid w:val="3065B28C"/>
    <w:rsid w:val="3098D572"/>
    <w:rsid w:val="30FA81AF"/>
    <w:rsid w:val="31C58BDF"/>
    <w:rsid w:val="326D098F"/>
    <w:rsid w:val="32CE6F94"/>
    <w:rsid w:val="330F1252"/>
    <w:rsid w:val="3385254B"/>
    <w:rsid w:val="33E08FE7"/>
    <w:rsid w:val="33FB27F0"/>
    <w:rsid w:val="342AB2F2"/>
    <w:rsid w:val="3569C88C"/>
    <w:rsid w:val="359509EA"/>
    <w:rsid w:val="359544D9"/>
    <w:rsid w:val="359824B2"/>
    <w:rsid w:val="36088965"/>
    <w:rsid w:val="367DBBCA"/>
    <w:rsid w:val="36F882F0"/>
    <w:rsid w:val="36FAD240"/>
    <w:rsid w:val="38AE902F"/>
    <w:rsid w:val="38AF0CB5"/>
    <w:rsid w:val="38D4BE3A"/>
    <w:rsid w:val="394A749B"/>
    <w:rsid w:val="397F8F45"/>
    <w:rsid w:val="398F7514"/>
    <w:rsid w:val="3A0D3FDF"/>
    <w:rsid w:val="3A5107B1"/>
    <w:rsid w:val="3A921F5F"/>
    <w:rsid w:val="3AE7B602"/>
    <w:rsid w:val="3B116278"/>
    <w:rsid w:val="3B571081"/>
    <w:rsid w:val="3B5B56E5"/>
    <w:rsid w:val="3CD84AA7"/>
    <w:rsid w:val="3CF972AC"/>
    <w:rsid w:val="3D2CBE43"/>
    <w:rsid w:val="3D991E9F"/>
    <w:rsid w:val="3DD7A1C9"/>
    <w:rsid w:val="3E0E9AB2"/>
    <w:rsid w:val="3E0FDF9D"/>
    <w:rsid w:val="3E15F6AA"/>
    <w:rsid w:val="3E54E5A3"/>
    <w:rsid w:val="3EDF88D1"/>
    <w:rsid w:val="3EE84B23"/>
    <w:rsid w:val="3F11D335"/>
    <w:rsid w:val="3F47E317"/>
    <w:rsid w:val="3F5D5157"/>
    <w:rsid w:val="3F9379A7"/>
    <w:rsid w:val="3FE13F98"/>
    <w:rsid w:val="3FEE1BC9"/>
    <w:rsid w:val="40297805"/>
    <w:rsid w:val="405388A5"/>
    <w:rsid w:val="406630AE"/>
    <w:rsid w:val="40B9CCB1"/>
    <w:rsid w:val="40FF0BCF"/>
    <w:rsid w:val="4168A762"/>
    <w:rsid w:val="41B2D359"/>
    <w:rsid w:val="4227DE30"/>
    <w:rsid w:val="42EB0B90"/>
    <w:rsid w:val="43127ED6"/>
    <w:rsid w:val="4316B995"/>
    <w:rsid w:val="433F2016"/>
    <w:rsid w:val="44158327"/>
    <w:rsid w:val="442D5456"/>
    <w:rsid w:val="445FDE68"/>
    <w:rsid w:val="44732EF3"/>
    <w:rsid w:val="44AF027F"/>
    <w:rsid w:val="44B29738"/>
    <w:rsid w:val="44BC503D"/>
    <w:rsid w:val="44F4CA54"/>
    <w:rsid w:val="451BE05D"/>
    <w:rsid w:val="4592728B"/>
    <w:rsid w:val="459F4FC2"/>
    <w:rsid w:val="4657A43B"/>
    <w:rsid w:val="46B8AB91"/>
    <w:rsid w:val="46BB86CE"/>
    <w:rsid w:val="46D893CF"/>
    <w:rsid w:val="4801CB84"/>
    <w:rsid w:val="483E43DF"/>
    <w:rsid w:val="485C55F4"/>
    <w:rsid w:val="487C1FE8"/>
    <w:rsid w:val="487DF3FB"/>
    <w:rsid w:val="492DEB14"/>
    <w:rsid w:val="492E2FC2"/>
    <w:rsid w:val="4A2C779C"/>
    <w:rsid w:val="4ABFA10C"/>
    <w:rsid w:val="4AEA86B2"/>
    <w:rsid w:val="4B1731FB"/>
    <w:rsid w:val="4BDDF8F0"/>
    <w:rsid w:val="4BE05E06"/>
    <w:rsid w:val="4C0B947A"/>
    <w:rsid w:val="4C75E5AF"/>
    <w:rsid w:val="4CF22343"/>
    <w:rsid w:val="4D6C55D4"/>
    <w:rsid w:val="4D8497C9"/>
    <w:rsid w:val="4DF62515"/>
    <w:rsid w:val="4EC650C8"/>
    <w:rsid w:val="4EC9DB58"/>
    <w:rsid w:val="4F43C96B"/>
    <w:rsid w:val="4F507C27"/>
    <w:rsid w:val="4F8E8C07"/>
    <w:rsid w:val="4FBB78E7"/>
    <w:rsid w:val="4FD3ADC8"/>
    <w:rsid w:val="4FE4AFA6"/>
    <w:rsid w:val="50D68AFC"/>
    <w:rsid w:val="50E764D1"/>
    <w:rsid w:val="51A0B842"/>
    <w:rsid w:val="51B85D39"/>
    <w:rsid w:val="51FDEF19"/>
    <w:rsid w:val="52236483"/>
    <w:rsid w:val="522BFF1C"/>
    <w:rsid w:val="530DE48B"/>
    <w:rsid w:val="535467FA"/>
    <w:rsid w:val="536C87E8"/>
    <w:rsid w:val="53C84180"/>
    <w:rsid w:val="542F5286"/>
    <w:rsid w:val="544E162E"/>
    <w:rsid w:val="54563924"/>
    <w:rsid w:val="54903B66"/>
    <w:rsid w:val="5499DF63"/>
    <w:rsid w:val="549C8CF1"/>
    <w:rsid w:val="54F82B7E"/>
    <w:rsid w:val="557F3A18"/>
    <w:rsid w:val="5608E258"/>
    <w:rsid w:val="56173EC5"/>
    <w:rsid w:val="562643E9"/>
    <w:rsid w:val="562D23AA"/>
    <w:rsid w:val="56C5F935"/>
    <w:rsid w:val="56D62897"/>
    <w:rsid w:val="56D758AB"/>
    <w:rsid w:val="56F6F9F1"/>
    <w:rsid w:val="57060116"/>
    <w:rsid w:val="5728690D"/>
    <w:rsid w:val="5761DB73"/>
    <w:rsid w:val="5779E672"/>
    <w:rsid w:val="58292CDA"/>
    <w:rsid w:val="5868CA94"/>
    <w:rsid w:val="588A3D60"/>
    <w:rsid w:val="58970CAD"/>
    <w:rsid w:val="58B34497"/>
    <w:rsid w:val="592CF1C3"/>
    <w:rsid w:val="5936D354"/>
    <w:rsid w:val="598854B9"/>
    <w:rsid w:val="59925F2A"/>
    <w:rsid w:val="59E8E0C7"/>
    <w:rsid w:val="59E8EF8A"/>
    <w:rsid w:val="59F5CE10"/>
    <w:rsid w:val="5A1A337E"/>
    <w:rsid w:val="5A327E5E"/>
    <w:rsid w:val="5AC0471E"/>
    <w:rsid w:val="5AFF17A3"/>
    <w:rsid w:val="5B103B2F"/>
    <w:rsid w:val="5BDEFCA6"/>
    <w:rsid w:val="5C2B8E2E"/>
    <w:rsid w:val="5C6C3DF1"/>
    <w:rsid w:val="5C9DF11B"/>
    <w:rsid w:val="5CE0DDB4"/>
    <w:rsid w:val="5DD98612"/>
    <w:rsid w:val="5DF0B613"/>
    <w:rsid w:val="5E295791"/>
    <w:rsid w:val="5E61529C"/>
    <w:rsid w:val="5ED833AE"/>
    <w:rsid w:val="5F406180"/>
    <w:rsid w:val="5F5C2DD9"/>
    <w:rsid w:val="5F613895"/>
    <w:rsid w:val="5FF010EB"/>
    <w:rsid w:val="60011A22"/>
    <w:rsid w:val="60AEDAD7"/>
    <w:rsid w:val="610F93DB"/>
    <w:rsid w:val="61273628"/>
    <w:rsid w:val="612B29FF"/>
    <w:rsid w:val="61643C0C"/>
    <w:rsid w:val="61AAC081"/>
    <w:rsid w:val="61EA56D8"/>
    <w:rsid w:val="624F6AF6"/>
    <w:rsid w:val="635620AA"/>
    <w:rsid w:val="63BD4715"/>
    <w:rsid w:val="63CD88A3"/>
    <w:rsid w:val="64079E10"/>
    <w:rsid w:val="644CB865"/>
    <w:rsid w:val="64841437"/>
    <w:rsid w:val="64A4640B"/>
    <w:rsid w:val="64EAFDC1"/>
    <w:rsid w:val="65511866"/>
    <w:rsid w:val="6596310C"/>
    <w:rsid w:val="664B68D0"/>
    <w:rsid w:val="6699E9A2"/>
    <w:rsid w:val="67343A59"/>
    <w:rsid w:val="674A1CBF"/>
    <w:rsid w:val="67AA16B5"/>
    <w:rsid w:val="6890D2AB"/>
    <w:rsid w:val="6896E613"/>
    <w:rsid w:val="68E1E76C"/>
    <w:rsid w:val="691ACE9B"/>
    <w:rsid w:val="69AA9F89"/>
    <w:rsid w:val="69D5169C"/>
    <w:rsid w:val="6A68A123"/>
    <w:rsid w:val="6A886AE0"/>
    <w:rsid w:val="6AD6DA58"/>
    <w:rsid w:val="6B066B6F"/>
    <w:rsid w:val="6B1BAE47"/>
    <w:rsid w:val="6B6142F1"/>
    <w:rsid w:val="6BA5460D"/>
    <w:rsid w:val="6BBA4889"/>
    <w:rsid w:val="6BDEC153"/>
    <w:rsid w:val="6BFCE81A"/>
    <w:rsid w:val="6C573D61"/>
    <w:rsid w:val="6CD19589"/>
    <w:rsid w:val="6CE37DAD"/>
    <w:rsid w:val="6D502344"/>
    <w:rsid w:val="6DDD311C"/>
    <w:rsid w:val="6E40FD22"/>
    <w:rsid w:val="6F2A3670"/>
    <w:rsid w:val="6F6F8484"/>
    <w:rsid w:val="6F950403"/>
    <w:rsid w:val="6F963741"/>
    <w:rsid w:val="6FC198E8"/>
    <w:rsid w:val="6FDEBFC4"/>
    <w:rsid w:val="70ACFF4F"/>
    <w:rsid w:val="70F85914"/>
    <w:rsid w:val="7168D684"/>
    <w:rsid w:val="71AF604D"/>
    <w:rsid w:val="72583AD4"/>
    <w:rsid w:val="72AE70E1"/>
    <w:rsid w:val="738F58FF"/>
    <w:rsid w:val="73B96EB0"/>
    <w:rsid w:val="742BCB2B"/>
    <w:rsid w:val="7434ED25"/>
    <w:rsid w:val="7601064D"/>
    <w:rsid w:val="763686F0"/>
    <w:rsid w:val="766D4BA4"/>
    <w:rsid w:val="7685BC28"/>
    <w:rsid w:val="76E12828"/>
    <w:rsid w:val="76F3FE62"/>
    <w:rsid w:val="77C8B572"/>
    <w:rsid w:val="788DDB8E"/>
    <w:rsid w:val="78AB467E"/>
    <w:rsid w:val="78BBFEA9"/>
    <w:rsid w:val="7959026B"/>
    <w:rsid w:val="797152B5"/>
    <w:rsid w:val="799196B8"/>
    <w:rsid w:val="7A019F39"/>
    <w:rsid w:val="7A3A3759"/>
    <w:rsid w:val="7A729FFF"/>
    <w:rsid w:val="7AE0C392"/>
    <w:rsid w:val="7B29712E"/>
    <w:rsid w:val="7B4C5B54"/>
    <w:rsid w:val="7BAD4DA3"/>
    <w:rsid w:val="7C396597"/>
    <w:rsid w:val="7C48D2F8"/>
    <w:rsid w:val="7CB862A0"/>
    <w:rsid w:val="7CCA1F0B"/>
    <w:rsid w:val="7D5AA1DE"/>
    <w:rsid w:val="7DFF378C"/>
    <w:rsid w:val="7E0A4EB2"/>
    <w:rsid w:val="7E182335"/>
    <w:rsid w:val="7E3B6F46"/>
    <w:rsid w:val="7E429DA8"/>
    <w:rsid w:val="7EC740A4"/>
    <w:rsid w:val="7EC7D368"/>
    <w:rsid w:val="7F47F7F6"/>
    <w:rsid w:val="7F4FC74D"/>
    <w:rsid w:val="7F761E4D"/>
    <w:rsid w:val="7F894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A0066"/>
  <w15:chartTrackingRefBased/>
  <w15:docId w15:val="{FA780A95-20F8-406A-A501-1423051F5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0F354B"/>
    <w:pPr>
      <w:spacing w:after="0" w:line="240" w:lineRule="auto"/>
    </w:pPr>
  </w:style>
  <w:style w:type="character" w:styleId="CommentReference">
    <w:name w:val="annotation reference"/>
    <w:basedOn w:val="DefaultParagraphFont"/>
    <w:uiPriority w:val="99"/>
    <w:semiHidden/>
    <w:unhideWhenUsed/>
    <w:rsid w:val="000F354B"/>
    <w:rPr>
      <w:sz w:val="16"/>
      <w:szCs w:val="16"/>
    </w:rPr>
  </w:style>
  <w:style w:type="paragraph" w:styleId="CommentText">
    <w:name w:val="annotation text"/>
    <w:basedOn w:val="Normal"/>
    <w:link w:val="CommentTextChar"/>
    <w:uiPriority w:val="99"/>
    <w:unhideWhenUsed/>
    <w:rsid w:val="000F354B"/>
    <w:pPr>
      <w:spacing w:line="240" w:lineRule="auto"/>
    </w:pPr>
    <w:rPr>
      <w:sz w:val="20"/>
      <w:szCs w:val="20"/>
    </w:rPr>
  </w:style>
  <w:style w:type="character" w:customStyle="1" w:styleId="CommentTextChar">
    <w:name w:val="Comment Text Char"/>
    <w:basedOn w:val="DefaultParagraphFont"/>
    <w:link w:val="CommentText"/>
    <w:uiPriority w:val="99"/>
    <w:rsid w:val="000F354B"/>
    <w:rPr>
      <w:sz w:val="20"/>
      <w:szCs w:val="20"/>
    </w:rPr>
  </w:style>
  <w:style w:type="paragraph" w:styleId="CommentSubject">
    <w:name w:val="annotation subject"/>
    <w:basedOn w:val="CommentText"/>
    <w:next w:val="CommentText"/>
    <w:link w:val="CommentSubjectChar"/>
    <w:uiPriority w:val="99"/>
    <w:semiHidden/>
    <w:unhideWhenUsed/>
    <w:rsid w:val="000F354B"/>
    <w:rPr>
      <w:b/>
      <w:bCs/>
    </w:rPr>
  </w:style>
  <w:style w:type="character" w:customStyle="1" w:styleId="CommentSubjectChar">
    <w:name w:val="Comment Subject Char"/>
    <w:basedOn w:val="CommentTextChar"/>
    <w:link w:val="CommentSubject"/>
    <w:uiPriority w:val="99"/>
    <w:semiHidden/>
    <w:rsid w:val="000F354B"/>
    <w:rPr>
      <w:b/>
      <w:bCs/>
      <w:sz w:val="20"/>
      <w:szCs w:val="20"/>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EndNoteBibliography">
    <w:name w:val="EndNote Bibliography"/>
    <w:basedOn w:val="Normal"/>
    <w:link w:val="EndNoteBibliographyChar"/>
    <w:rsid w:val="002C1261"/>
    <w:pPr>
      <w:spacing w:line="240" w:lineRule="auto"/>
    </w:pPr>
    <w:rPr>
      <w:rFonts w:ascii="Aptos" w:eastAsiaTheme="minorHAnsi" w:hAnsi="Aptos"/>
      <w:noProof/>
      <w:kern w:val="2"/>
      <w:sz w:val="22"/>
      <w:szCs w:val="22"/>
      <w:lang w:eastAsia="en-US"/>
      <w14:ligatures w14:val="standardContextual"/>
    </w:rPr>
  </w:style>
  <w:style w:type="character" w:customStyle="1" w:styleId="EndNoteBibliographyChar">
    <w:name w:val="EndNote Bibliography Char"/>
    <w:basedOn w:val="DefaultParagraphFont"/>
    <w:link w:val="EndNoteBibliography"/>
    <w:rsid w:val="002C1261"/>
    <w:rPr>
      <w:rFonts w:ascii="Aptos" w:eastAsiaTheme="minorHAnsi" w:hAnsi="Aptos"/>
      <w:noProof/>
      <w:kern w:val="2"/>
      <w:sz w:val="22"/>
      <w:szCs w:val="22"/>
      <w:lang w:eastAsia="en-US"/>
      <w14:ligatures w14:val="standardContextual"/>
    </w:rPr>
  </w:style>
  <w:style w:type="paragraph" w:styleId="EndnoteText">
    <w:name w:val="endnote text"/>
    <w:basedOn w:val="Normal"/>
    <w:link w:val="EndnoteTextChar"/>
    <w:uiPriority w:val="99"/>
    <w:semiHidden/>
    <w:unhideWhenUsed/>
    <w:rsid w:val="003656A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56A2"/>
    <w:rPr>
      <w:sz w:val="20"/>
      <w:szCs w:val="20"/>
    </w:rPr>
  </w:style>
  <w:style w:type="character" w:styleId="EndnoteReference">
    <w:name w:val="endnote reference"/>
    <w:basedOn w:val="DefaultParagraphFont"/>
    <w:uiPriority w:val="99"/>
    <w:semiHidden/>
    <w:unhideWhenUsed/>
    <w:rsid w:val="003656A2"/>
    <w:rPr>
      <w:vertAlign w:val="superscript"/>
    </w:rPr>
  </w:style>
  <w:style w:type="paragraph" w:customStyle="1" w:styleId="EndNoteBibliographyTitle">
    <w:name w:val="EndNote Bibliography Title"/>
    <w:basedOn w:val="Normal"/>
    <w:link w:val="EndNoteBibliographyTitleChar"/>
    <w:rsid w:val="00C3481F"/>
    <w:pPr>
      <w:spacing w:after="0"/>
      <w:jc w:val="center"/>
    </w:pPr>
    <w:rPr>
      <w:rFonts w:ascii="Aptos" w:hAnsi="Aptos"/>
      <w:noProof/>
      <w:sz w:val="22"/>
    </w:rPr>
  </w:style>
  <w:style w:type="character" w:customStyle="1" w:styleId="EndNoteBibliographyTitleChar">
    <w:name w:val="EndNote Bibliography Title Char"/>
    <w:basedOn w:val="DefaultParagraphFont"/>
    <w:link w:val="EndNoteBibliographyTitle"/>
    <w:rsid w:val="00C3481F"/>
    <w:rPr>
      <w:rFonts w:ascii="Aptos" w:hAnsi="Aptos"/>
      <w:noProof/>
      <w:sz w:val="22"/>
    </w:rPr>
  </w:style>
  <w:style w:type="character" w:styleId="LineNumber">
    <w:name w:val="line number"/>
    <w:basedOn w:val="DefaultParagraphFont"/>
    <w:uiPriority w:val="99"/>
    <w:semiHidden/>
    <w:unhideWhenUsed/>
    <w:rsid w:val="00637D1D"/>
  </w:style>
  <w:style w:type="character" w:styleId="Hyperlink">
    <w:name w:val="Hyperlink"/>
    <w:basedOn w:val="DefaultParagraphFont"/>
    <w:uiPriority w:val="99"/>
    <w:unhideWhenUsed/>
    <w:rsid w:val="00572D77"/>
    <w:rPr>
      <w:color w:val="467886" w:themeColor="hyperlink"/>
      <w:u w:val="single"/>
    </w:rPr>
  </w:style>
  <w:style w:type="character" w:customStyle="1" w:styleId="UnresolvedMention">
    <w:name w:val="Unresolved Mention"/>
    <w:basedOn w:val="DefaultParagraphFont"/>
    <w:uiPriority w:val="99"/>
    <w:semiHidden/>
    <w:unhideWhenUsed/>
    <w:rsid w:val="00572D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804707">
      <w:bodyDiv w:val="1"/>
      <w:marLeft w:val="0"/>
      <w:marRight w:val="0"/>
      <w:marTop w:val="0"/>
      <w:marBottom w:val="0"/>
      <w:divBdr>
        <w:top w:val="none" w:sz="0" w:space="0" w:color="auto"/>
        <w:left w:val="none" w:sz="0" w:space="0" w:color="auto"/>
        <w:bottom w:val="none" w:sz="0" w:space="0" w:color="auto"/>
        <w:right w:val="none" w:sz="0" w:space="0" w:color="auto"/>
      </w:divBdr>
    </w:div>
    <w:div w:id="428739773">
      <w:bodyDiv w:val="1"/>
      <w:marLeft w:val="0"/>
      <w:marRight w:val="0"/>
      <w:marTop w:val="0"/>
      <w:marBottom w:val="0"/>
      <w:divBdr>
        <w:top w:val="none" w:sz="0" w:space="0" w:color="auto"/>
        <w:left w:val="none" w:sz="0" w:space="0" w:color="auto"/>
        <w:bottom w:val="none" w:sz="0" w:space="0" w:color="auto"/>
        <w:right w:val="none" w:sz="0" w:space="0" w:color="auto"/>
      </w:divBdr>
    </w:div>
    <w:div w:id="905532064">
      <w:bodyDiv w:val="1"/>
      <w:marLeft w:val="0"/>
      <w:marRight w:val="0"/>
      <w:marTop w:val="0"/>
      <w:marBottom w:val="0"/>
      <w:divBdr>
        <w:top w:val="none" w:sz="0" w:space="0" w:color="auto"/>
        <w:left w:val="none" w:sz="0" w:space="0" w:color="auto"/>
        <w:bottom w:val="none" w:sz="0" w:space="0" w:color="auto"/>
        <w:right w:val="none" w:sz="0" w:space="0" w:color="auto"/>
      </w:divBdr>
    </w:div>
    <w:div w:id="1217005809">
      <w:bodyDiv w:val="1"/>
      <w:marLeft w:val="0"/>
      <w:marRight w:val="0"/>
      <w:marTop w:val="0"/>
      <w:marBottom w:val="0"/>
      <w:divBdr>
        <w:top w:val="none" w:sz="0" w:space="0" w:color="auto"/>
        <w:left w:val="none" w:sz="0" w:space="0" w:color="auto"/>
        <w:bottom w:val="none" w:sz="0" w:space="0" w:color="auto"/>
        <w:right w:val="none" w:sz="0" w:space="0" w:color="auto"/>
      </w:divBdr>
    </w:div>
    <w:div w:id="1575041425">
      <w:bodyDiv w:val="1"/>
      <w:marLeft w:val="0"/>
      <w:marRight w:val="0"/>
      <w:marTop w:val="0"/>
      <w:marBottom w:val="0"/>
      <w:divBdr>
        <w:top w:val="none" w:sz="0" w:space="0" w:color="auto"/>
        <w:left w:val="none" w:sz="0" w:space="0" w:color="auto"/>
        <w:bottom w:val="none" w:sz="0" w:space="0" w:color="auto"/>
        <w:right w:val="none" w:sz="0" w:space="0" w:color="auto"/>
      </w:divBdr>
    </w:div>
    <w:div w:id="2059621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CAE581-BDCD-442F-A2E3-BE66B9CD5A7E}">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E1F80-6696-4ACE-B15D-558C158F1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erner, Benjamin</dc:creator>
  <cp:keywords/>
  <dc:description/>
  <cp:lastModifiedBy>Kim Final Deliverables</cp:lastModifiedBy>
  <cp:revision>9</cp:revision>
  <dcterms:created xsi:type="dcterms:W3CDTF">2025-09-25T15:14:00Z</dcterms:created>
  <dcterms:modified xsi:type="dcterms:W3CDTF">2025-09-30T03:53:00Z</dcterms:modified>
</cp:coreProperties>
</file>